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2C808" w14:textId="2B0333F1" w:rsidR="001A1204" w:rsidRDefault="00B339A6" w:rsidP="00D46536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B339A6">
        <w:rPr>
          <w:rFonts w:ascii="Arial" w:eastAsia="Arial" w:hAnsi="Arial" w:cs="Arial"/>
          <w:b/>
          <w:bCs/>
        </w:rPr>
        <w:t>Supplementary material</w:t>
      </w:r>
      <w:r>
        <w:rPr>
          <w:rFonts w:ascii="Arial" w:eastAsia="Arial" w:hAnsi="Arial" w:cs="Arial"/>
          <w:b/>
          <w:bCs/>
        </w:rPr>
        <w:t xml:space="preserve"> </w:t>
      </w:r>
      <w:r w:rsidR="004B5702" w:rsidRPr="004B5702">
        <w:rPr>
          <w:rFonts w:ascii="Arial" w:eastAsia="Arial" w:hAnsi="Arial" w:cs="Arial"/>
          <w:b/>
          <w:bCs/>
          <w:color w:val="EE0000"/>
        </w:rPr>
        <w:t>1</w:t>
      </w:r>
      <w:r w:rsidR="00D46536" w:rsidRPr="00C66FCA">
        <w:rPr>
          <w:rFonts w:ascii="Arial" w:eastAsia="Arial" w:hAnsi="Arial" w:cs="Arial"/>
          <w:b/>
          <w:bCs/>
        </w:rPr>
        <w:t xml:space="preserve">. </w:t>
      </w:r>
      <w:r w:rsidR="00D46536">
        <w:rPr>
          <w:rFonts w:ascii="Arial" w:eastAsia="Arial" w:hAnsi="Arial" w:cs="Arial"/>
        </w:rPr>
        <w:t xml:space="preserve">Carryover effect </w:t>
      </w:r>
      <w:r w:rsidR="001A1204">
        <w:rPr>
          <w:rFonts w:ascii="Arial" w:eastAsia="Arial" w:hAnsi="Arial" w:cs="Arial"/>
        </w:rPr>
        <w:t xml:space="preserve">analysis </w:t>
      </w:r>
      <w:r w:rsidR="001A1204" w:rsidRPr="00D46536">
        <w:rPr>
          <w:rFonts w:ascii="Arial" w:eastAsia="Arial" w:hAnsi="Arial" w:cs="Arial"/>
          <w:color w:val="000000" w:themeColor="text1"/>
        </w:rPr>
        <w:t xml:space="preserve">for the PPT and CPM </w:t>
      </w:r>
      <w:r w:rsidR="001A1204">
        <w:rPr>
          <w:rFonts w:ascii="Arial" w:eastAsia="Arial" w:hAnsi="Arial" w:cs="Arial"/>
          <w:color w:val="000000" w:themeColor="text1"/>
        </w:rPr>
        <w:t>between session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6"/>
        <w:gridCol w:w="1985"/>
        <w:gridCol w:w="1928"/>
      </w:tblGrid>
      <w:tr w:rsidR="001A1204" w:rsidRPr="001A1204" w14:paraId="1D994D08" w14:textId="77777777" w:rsidTr="00F40597">
        <w:tc>
          <w:tcPr>
            <w:tcW w:w="3397" w:type="dxa"/>
            <w:tcBorders>
              <w:top w:val="single" w:sz="4" w:space="0" w:color="auto"/>
            </w:tcBorders>
          </w:tcPr>
          <w:p w14:paraId="54CEF1B7" w14:textId="7E1AEE80" w:rsidR="001A1204" w:rsidRPr="00F40597" w:rsidRDefault="001A1204" w:rsidP="001A1204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059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221BDC8A" w14:textId="78C0D78D" w:rsidR="001A1204" w:rsidRPr="00F40597" w:rsidRDefault="001A1204" w:rsidP="001A1204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0597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4059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E8528E" w14:textId="01089839" w:rsidR="001A1204" w:rsidRPr="00F40597" w:rsidRDefault="00594CAC" w:rsidP="001A1204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059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5810F524" w14:textId="349353D0" w:rsidR="001A1204" w:rsidRPr="00F40597" w:rsidRDefault="00F40597" w:rsidP="001A1204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0597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4059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p</w:t>
            </w:r>
            <w:r w:rsidRPr="00F4059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1A1204" w:rsidRPr="001A1204" w14:paraId="408F3626" w14:textId="77777777" w:rsidTr="001568B6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57E9D4A2" w14:textId="49C71AC1" w:rsidR="001A1204" w:rsidRPr="00CC51D6" w:rsidRDefault="001A1204" w:rsidP="00D46536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C51D6">
              <w:rPr>
                <w:rFonts w:ascii="Arial" w:eastAsia="Arial" w:hAnsi="Arial" w:cs="Arial"/>
                <w:sz w:val="20"/>
                <w:szCs w:val="20"/>
              </w:rPr>
              <w:t>PPT</w:t>
            </w:r>
            <w:r w:rsidR="00CC51D6">
              <w:rPr>
                <w:rFonts w:ascii="Arial" w:eastAsia="Arial" w:hAnsi="Arial" w:cs="Arial"/>
                <w:sz w:val="20"/>
                <w:szCs w:val="20"/>
              </w:rPr>
              <w:t>, kg/cm</w:t>
            </w:r>
            <w:r w:rsidR="00CC51D6" w:rsidRPr="00CC51D6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F40597" w:rsidRPr="001A1204" w14:paraId="69755198" w14:textId="77777777" w:rsidTr="00F40597">
        <w:tc>
          <w:tcPr>
            <w:tcW w:w="3397" w:type="dxa"/>
          </w:tcPr>
          <w:p w14:paraId="511D2DD7" w14:textId="6896B4EF" w:rsidR="00F40597" w:rsidRPr="00CC51D6" w:rsidRDefault="00F40597" w:rsidP="001A1204">
            <w:pPr>
              <w:pStyle w:val="Prrafodelista"/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C51D6">
              <w:rPr>
                <w:rFonts w:ascii="Arial" w:eastAsia="Arial" w:hAnsi="Arial" w:cs="Arial"/>
                <w:sz w:val="20"/>
                <w:szCs w:val="20"/>
              </w:rPr>
              <w:t>Affected deltoid</w:t>
            </w:r>
          </w:p>
        </w:tc>
        <w:tc>
          <w:tcPr>
            <w:tcW w:w="1706" w:type="dxa"/>
          </w:tcPr>
          <w:p w14:paraId="6774695E" w14:textId="7948356C" w:rsidR="00F40597" w:rsidRPr="00F40597" w:rsidRDefault="00F40597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405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1985" w:type="dxa"/>
          </w:tcPr>
          <w:p w14:paraId="77FB3A4C" w14:textId="4B7D7F3C" w:rsidR="00F40597" w:rsidRPr="00F40597" w:rsidRDefault="00F40597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</w:t>
            </w:r>
            <w:r w:rsidR="00FD48C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28" w:type="dxa"/>
          </w:tcPr>
          <w:p w14:paraId="0733CE13" w14:textId="79562EC2" w:rsidR="00F40597" w:rsidRPr="00F40597" w:rsidRDefault="00F40597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405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F40597" w:rsidRPr="001A1204" w14:paraId="0E755120" w14:textId="77777777" w:rsidTr="00F40597">
        <w:tc>
          <w:tcPr>
            <w:tcW w:w="3397" w:type="dxa"/>
          </w:tcPr>
          <w:p w14:paraId="54C811E1" w14:textId="05449C54" w:rsidR="00F40597" w:rsidRPr="00CC51D6" w:rsidRDefault="00F40597" w:rsidP="001A1204">
            <w:pPr>
              <w:pStyle w:val="Prrafodelista"/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C51D6">
              <w:rPr>
                <w:rFonts w:ascii="Arial" w:eastAsia="Arial" w:hAnsi="Arial" w:cs="Arial"/>
                <w:sz w:val="20"/>
                <w:szCs w:val="20"/>
              </w:rPr>
              <w:t>Unaffected deltoid</w:t>
            </w:r>
          </w:p>
        </w:tc>
        <w:tc>
          <w:tcPr>
            <w:tcW w:w="1706" w:type="dxa"/>
          </w:tcPr>
          <w:p w14:paraId="1A62C087" w14:textId="3AC35ECB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56</w:t>
            </w:r>
          </w:p>
        </w:tc>
        <w:tc>
          <w:tcPr>
            <w:tcW w:w="1985" w:type="dxa"/>
          </w:tcPr>
          <w:p w14:paraId="5980C213" w14:textId="0D6D8624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1928" w:type="dxa"/>
          </w:tcPr>
          <w:p w14:paraId="58BAB9C3" w14:textId="5D37887B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F40597" w:rsidRPr="001A1204" w14:paraId="35ADCFA2" w14:textId="77777777" w:rsidTr="00F40597">
        <w:tc>
          <w:tcPr>
            <w:tcW w:w="3397" w:type="dxa"/>
          </w:tcPr>
          <w:p w14:paraId="45B5DF96" w14:textId="412A1050" w:rsidR="00F40597" w:rsidRPr="00CC51D6" w:rsidRDefault="00F40597" w:rsidP="001A1204">
            <w:pPr>
              <w:pStyle w:val="Prrafodelista"/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C51D6">
              <w:rPr>
                <w:rFonts w:ascii="Arial" w:eastAsia="Arial" w:hAnsi="Arial" w:cs="Arial"/>
                <w:sz w:val="20"/>
                <w:szCs w:val="20"/>
              </w:rPr>
              <w:t>Affected upper trapezius</w:t>
            </w:r>
          </w:p>
        </w:tc>
        <w:tc>
          <w:tcPr>
            <w:tcW w:w="1706" w:type="dxa"/>
          </w:tcPr>
          <w:p w14:paraId="6D4F68B6" w14:textId="6463AEAA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1985" w:type="dxa"/>
          </w:tcPr>
          <w:p w14:paraId="1A710B8D" w14:textId="05EC1771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928" w:type="dxa"/>
          </w:tcPr>
          <w:p w14:paraId="6931C70B" w14:textId="75F7057A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40597" w:rsidRPr="001A1204" w14:paraId="7ED704B4" w14:textId="77777777" w:rsidTr="00F40597">
        <w:tc>
          <w:tcPr>
            <w:tcW w:w="3397" w:type="dxa"/>
          </w:tcPr>
          <w:p w14:paraId="3595986F" w14:textId="262674A5" w:rsidR="00F40597" w:rsidRPr="00CC51D6" w:rsidRDefault="00F40597" w:rsidP="001A1204">
            <w:pPr>
              <w:pStyle w:val="Prrafodelista"/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C51D6">
              <w:rPr>
                <w:rFonts w:ascii="Arial" w:eastAsia="Arial" w:hAnsi="Arial" w:cs="Arial"/>
                <w:sz w:val="20"/>
                <w:szCs w:val="20"/>
              </w:rPr>
              <w:t>Unaffected upper trapezius</w:t>
            </w:r>
          </w:p>
        </w:tc>
        <w:tc>
          <w:tcPr>
            <w:tcW w:w="1706" w:type="dxa"/>
          </w:tcPr>
          <w:p w14:paraId="47059D29" w14:textId="1E4AFC2D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56</w:t>
            </w:r>
          </w:p>
        </w:tc>
        <w:tc>
          <w:tcPr>
            <w:tcW w:w="1985" w:type="dxa"/>
          </w:tcPr>
          <w:p w14:paraId="3D6B08A2" w14:textId="6CA2BE85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1928" w:type="dxa"/>
          </w:tcPr>
          <w:p w14:paraId="3024622C" w14:textId="0BB8D7FC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1A1204" w:rsidRPr="001A1204" w14:paraId="6AFB288B" w14:textId="77777777" w:rsidTr="001568B6">
        <w:tc>
          <w:tcPr>
            <w:tcW w:w="9016" w:type="dxa"/>
            <w:gridSpan w:val="4"/>
          </w:tcPr>
          <w:p w14:paraId="78E4576F" w14:textId="79C13BEB" w:rsidR="001A1204" w:rsidRPr="00F40597" w:rsidRDefault="001A1204" w:rsidP="001A120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405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PM</w:t>
            </w:r>
            <w:r w:rsidR="00CC51D6" w:rsidRPr="00F405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%</w:t>
            </w:r>
          </w:p>
        </w:tc>
      </w:tr>
      <w:tr w:rsidR="00F40597" w:rsidRPr="001A1204" w14:paraId="7BD1A974" w14:textId="77777777" w:rsidTr="00F40597">
        <w:tc>
          <w:tcPr>
            <w:tcW w:w="3397" w:type="dxa"/>
          </w:tcPr>
          <w:p w14:paraId="404F5A00" w14:textId="10ADFCD4" w:rsidR="00F40597" w:rsidRPr="001A1204" w:rsidRDefault="00F40597" w:rsidP="001A1204">
            <w:pPr>
              <w:pStyle w:val="Prrafodelista"/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A1204">
              <w:rPr>
                <w:rFonts w:ascii="Arial" w:eastAsia="Arial" w:hAnsi="Arial" w:cs="Arial"/>
                <w:sz w:val="20"/>
                <w:szCs w:val="20"/>
              </w:rPr>
              <w:t>Affected deltoid</w:t>
            </w:r>
          </w:p>
        </w:tc>
        <w:tc>
          <w:tcPr>
            <w:tcW w:w="1706" w:type="dxa"/>
          </w:tcPr>
          <w:p w14:paraId="3F3C956E" w14:textId="5331C3BD" w:rsidR="00F40597" w:rsidRPr="00F40597" w:rsidRDefault="00F40597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405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985" w:type="dxa"/>
          </w:tcPr>
          <w:p w14:paraId="123D783A" w14:textId="3C0B68B9" w:rsidR="00F40597" w:rsidRPr="00F40597" w:rsidRDefault="00F40597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405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20</w:t>
            </w:r>
          </w:p>
        </w:tc>
        <w:tc>
          <w:tcPr>
            <w:tcW w:w="1928" w:type="dxa"/>
          </w:tcPr>
          <w:p w14:paraId="5BF908C1" w14:textId="060B37EA" w:rsidR="00F40597" w:rsidRPr="00F40597" w:rsidRDefault="00F40597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F40597" w:rsidRPr="001A1204" w14:paraId="24CBEA8C" w14:textId="77777777" w:rsidTr="00F40597">
        <w:tc>
          <w:tcPr>
            <w:tcW w:w="3397" w:type="dxa"/>
          </w:tcPr>
          <w:p w14:paraId="355EC313" w14:textId="4F6CEFF4" w:rsidR="00F40597" w:rsidRPr="001A1204" w:rsidRDefault="00F40597" w:rsidP="001A1204">
            <w:pPr>
              <w:pStyle w:val="Prrafodelista"/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</w:t>
            </w:r>
            <w:r w:rsidRPr="001A1204">
              <w:rPr>
                <w:rFonts w:ascii="Arial" w:eastAsia="Arial" w:hAnsi="Arial" w:cs="Arial"/>
                <w:sz w:val="20"/>
                <w:szCs w:val="20"/>
              </w:rPr>
              <w:t>affected deltoid</w:t>
            </w:r>
          </w:p>
        </w:tc>
        <w:tc>
          <w:tcPr>
            <w:tcW w:w="1706" w:type="dxa"/>
          </w:tcPr>
          <w:p w14:paraId="0F6E742A" w14:textId="753DD058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985" w:type="dxa"/>
          </w:tcPr>
          <w:p w14:paraId="1B6B34F2" w14:textId="7DC8FF6F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28" w:type="dxa"/>
          </w:tcPr>
          <w:p w14:paraId="38B221EA" w14:textId="0E1714D5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40597" w:rsidRPr="001A1204" w14:paraId="0D70DC52" w14:textId="77777777" w:rsidTr="00F40597">
        <w:tc>
          <w:tcPr>
            <w:tcW w:w="3397" w:type="dxa"/>
          </w:tcPr>
          <w:p w14:paraId="3C341EE9" w14:textId="4B02703F" w:rsidR="00F40597" w:rsidRPr="001A1204" w:rsidRDefault="00F40597" w:rsidP="001A1204">
            <w:pPr>
              <w:pStyle w:val="Prrafodelista"/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A1204">
              <w:rPr>
                <w:rFonts w:ascii="Arial" w:eastAsia="Arial" w:hAnsi="Arial" w:cs="Arial"/>
                <w:sz w:val="20"/>
                <w:szCs w:val="20"/>
              </w:rPr>
              <w:t>Affected upper trapezius</w:t>
            </w:r>
          </w:p>
        </w:tc>
        <w:tc>
          <w:tcPr>
            <w:tcW w:w="1706" w:type="dxa"/>
          </w:tcPr>
          <w:p w14:paraId="3692B3B3" w14:textId="59FE7132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1985" w:type="dxa"/>
          </w:tcPr>
          <w:p w14:paraId="3504B8D0" w14:textId="094996B0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13</w:t>
            </w:r>
          </w:p>
        </w:tc>
        <w:tc>
          <w:tcPr>
            <w:tcW w:w="1928" w:type="dxa"/>
          </w:tcPr>
          <w:p w14:paraId="6619F8F6" w14:textId="3BC7AE99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F40597" w:rsidRPr="001A1204" w14:paraId="7380EECC" w14:textId="77777777" w:rsidTr="00F40597">
        <w:tc>
          <w:tcPr>
            <w:tcW w:w="3397" w:type="dxa"/>
            <w:tcBorders>
              <w:bottom w:val="single" w:sz="4" w:space="0" w:color="auto"/>
            </w:tcBorders>
          </w:tcPr>
          <w:p w14:paraId="695C65AD" w14:textId="74BBBD69" w:rsidR="00F40597" w:rsidRPr="001A1204" w:rsidRDefault="00F40597" w:rsidP="001A1204">
            <w:pPr>
              <w:pStyle w:val="Prrafodelista"/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</w:t>
            </w:r>
            <w:r w:rsidRPr="001A1204">
              <w:rPr>
                <w:rFonts w:ascii="Arial" w:eastAsia="Arial" w:hAnsi="Arial" w:cs="Arial"/>
                <w:sz w:val="20"/>
                <w:szCs w:val="20"/>
              </w:rPr>
              <w:t>affected upper trapezius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8B58B78" w14:textId="228879B4" w:rsidR="00F40597" w:rsidRPr="00F40597" w:rsidRDefault="00B051B3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FD48C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B44A79" w14:textId="005D961A" w:rsidR="00F40597" w:rsidRPr="00F40597" w:rsidRDefault="00FD48CA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545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4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="00545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3FCC791" w14:textId="371EF7B9" w:rsidR="00F40597" w:rsidRPr="00F40597" w:rsidRDefault="00545159" w:rsidP="001568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FD48C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459018B4" w14:textId="30552365" w:rsidR="00FF63DD" w:rsidRPr="00F40597" w:rsidRDefault="001568B6" w:rsidP="00AA00C8">
      <w:pPr>
        <w:spacing w:line="360" w:lineRule="auto"/>
        <w:rPr>
          <w:rFonts w:ascii="Arial" w:eastAsia="Arial" w:hAnsi="Arial" w:cs="Arial"/>
          <w:b/>
          <w:bCs/>
          <w:color w:val="000000" w:themeColor="text1"/>
        </w:rPr>
      </w:pPr>
      <w:r w:rsidRPr="00F40597">
        <w:rPr>
          <w:rFonts w:ascii="Arial" w:eastAsia="Arial" w:hAnsi="Arial" w:cs="Arial"/>
          <w:color w:val="000000" w:themeColor="text1"/>
          <w:sz w:val="20"/>
          <w:szCs w:val="20"/>
        </w:rPr>
        <w:t xml:space="preserve">Abbreviations: PPT, Pain Pressure Threshold; CPM, Conditioned Pain Modulation; </w:t>
      </w:r>
      <w:r w:rsidR="00F40597" w:rsidRPr="00F40597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n</w:t>
      </w:r>
      <w:r w:rsidR="00F40597" w:rsidRPr="00F40597">
        <w:rPr>
          <w:rFonts w:ascii="Arial" w:eastAsia="Arial" w:hAnsi="Arial" w:cs="Arial"/>
          <w:color w:val="000000" w:themeColor="text1"/>
          <w:sz w:val="20"/>
          <w:szCs w:val="20"/>
          <w:vertAlign w:val="subscript"/>
        </w:rPr>
        <w:t>p</w:t>
      </w:r>
      <w:r w:rsidR="00F40597" w:rsidRPr="00F4059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2</w:t>
      </w:r>
      <w:r w:rsidRPr="00F40597">
        <w:rPr>
          <w:rFonts w:ascii="Arial" w:eastAsia="Arial" w:hAnsi="Arial" w:cs="Arial"/>
          <w:color w:val="000000" w:themeColor="text1"/>
          <w:sz w:val="20"/>
          <w:szCs w:val="20"/>
        </w:rPr>
        <w:t>,</w:t>
      </w:r>
      <w:r w:rsidR="00212B1D" w:rsidRPr="00F40597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="00F40597" w:rsidRPr="00F40597">
        <w:rPr>
          <w:rFonts w:ascii="Arial" w:eastAsia="Arial" w:hAnsi="Arial" w:cs="Arial"/>
          <w:color w:val="000000" w:themeColor="text1"/>
          <w:sz w:val="20"/>
          <w:szCs w:val="20"/>
        </w:rPr>
        <w:t xml:space="preserve">partial </w:t>
      </w:r>
      <w:proofErr w:type="gramStart"/>
      <w:r w:rsidR="00F40597" w:rsidRPr="00F40597">
        <w:rPr>
          <w:rFonts w:ascii="Arial" w:eastAsia="Arial" w:hAnsi="Arial" w:cs="Arial"/>
          <w:color w:val="000000" w:themeColor="text1"/>
          <w:sz w:val="20"/>
          <w:szCs w:val="20"/>
        </w:rPr>
        <w:t>eta</w:t>
      </w:r>
      <w:proofErr w:type="gramEnd"/>
      <w:r w:rsidR="00F40597" w:rsidRPr="00F40597">
        <w:rPr>
          <w:rFonts w:ascii="Arial" w:eastAsia="Arial" w:hAnsi="Arial" w:cs="Arial"/>
          <w:color w:val="000000" w:themeColor="text1"/>
          <w:sz w:val="20"/>
          <w:szCs w:val="20"/>
        </w:rPr>
        <w:t xml:space="preserve"> squared</w:t>
      </w:r>
      <w:r w:rsidRPr="00F40597">
        <w:rPr>
          <w:rFonts w:ascii="Arial" w:eastAsia="Arial" w:hAnsi="Arial" w:cs="Arial"/>
          <w:color w:val="000000" w:themeColor="text1"/>
          <w:sz w:val="20"/>
          <w:szCs w:val="20"/>
        </w:rPr>
        <w:t>.</w:t>
      </w:r>
      <w:r w:rsidRPr="00F40597">
        <w:rPr>
          <w:rFonts w:ascii="Arial" w:eastAsia="Arial" w:hAnsi="Arial" w:cs="Arial"/>
          <w:b/>
          <w:bCs/>
          <w:color w:val="000000" w:themeColor="text1"/>
        </w:rPr>
        <w:t xml:space="preserve"> </w:t>
      </w:r>
    </w:p>
    <w:sectPr w:rsidR="00FF63DD" w:rsidRPr="00F40597" w:rsidSect="00AA00C8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C16F9" w14:textId="77777777" w:rsidR="00D97ED3" w:rsidRPr="00357B45" w:rsidRDefault="00D97ED3">
      <w:pPr>
        <w:spacing w:after="0" w:line="240" w:lineRule="auto"/>
      </w:pPr>
      <w:r w:rsidRPr="00357B45">
        <w:separator/>
      </w:r>
    </w:p>
  </w:endnote>
  <w:endnote w:type="continuationSeparator" w:id="0">
    <w:p w14:paraId="1C535490" w14:textId="77777777" w:rsidR="00D97ED3" w:rsidRPr="00357B45" w:rsidRDefault="00D97ED3">
      <w:pPr>
        <w:spacing w:after="0" w:line="240" w:lineRule="auto"/>
      </w:pPr>
      <w:r w:rsidRPr="00357B4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F3CDB" w14:textId="165B0CF7" w:rsidR="001C3A31" w:rsidRPr="00357B45" w:rsidRDefault="001C3A3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</w:p>
  <w:p w14:paraId="796E9CA2" w14:textId="77777777" w:rsidR="001C3A31" w:rsidRPr="00357B45" w:rsidRDefault="001C3A3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003B1" w14:textId="77777777" w:rsidR="00D97ED3" w:rsidRPr="00357B45" w:rsidRDefault="00D97ED3">
      <w:pPr>
        <w:spacing w:after="0" w:line="240" w:lineRule="auto"/>
      </w:pPr>
      <w:r w:rsidRPr="00357B45">
        <w:separator/>
      </w:r>
    </w:p>
  </w:footnote>
  <w:footnote w:type="continuationSeparator" w:id="0">
    <w:p w14:paraId="1E708145" w14:textId="77777777" w:rsidR="00D97ED3" w:rsidRPr="00357B45" w:rsidRDefault="00D97ED3">
      <w:pPr>
        <w:spacing w:after="0" w:line="240" w:lineRule="auto"/>
      </w:pPr>
      <w:r w:rsidRPr="00357B45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28EF2D" w14:textId="012FF990" w:rsidR="00047131" w:rsidRPr="00047131" w:rsidRDefault="00047131">
    <w:pPr>
      <w:pStyle w:val="Encabezado"/>
      <w:rPr>
        <w:lang w:val="es-CL"/>
      </w:rPr>
    </w:pPr>
    <w:r>
      <w:rPr>
        <w:lang w:val="es-CL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468B0"/>
    <w:multiLevelType w:val="hybridMultilevel"/>
    <w:tmpl w:val="FCF4D6C8"/>
    <w:lvl w:ilvl="0" w:tplc="36641FD8">
      <w:start w:val="1"/>
      <w:numFmt w:val="bullet"/>
      <w:lvlText w:val=""/>
      <w:lvlJc w:val="left"/>
      <w:pPr>
        <w:ind w:left="19224" w:hanging="360"/>
      </w:pPr>
      <w:rPr>
        <w:rFonts w:ascii="Symbol" w:hAnsi="Symbol"/>
      </w:rPr>
    </w:lvl>
    <w:lvl w:ilvl="1" w:tplc="F02C8978">
      <w:start w:val="1"/>
      <w:numFmt w:val="bullet"/>
      <w:lvlText w:val=""/>
      <w:lvlJc w:val="left"/>
      <w:pPr>
        <w:ind w:left="19224" w:hanging="360"/>
      </w:pPr>
      <w:rPr>
        <w:rFonts w:ascii="Symbol" w:hAnsi="Symbol"/>
      </w:rPr>
    </w:lvl>
    <w:lvl w:ilvl="2" w:tplc="65667476">
      <w:start w:val="1"/>
      <w:numFmt w:val="bullet"/>
      <w:lvlText w:val=""/>
      <w:lvlJc w:val="left"/>
      <w:pPr>
        <w:ind w:left="19224" w:hanging="360"/>
      </w:pPr>
      <w:rPr>
        <w:rFonts w:ascii="Symbol" w:hAnsi="Symbol"/>
      </w:rPr>
    </w:lvl>
    <w:lvl w:ilvl="3" w:tplc="2D3A7D2A">
      <w:start w:val="1"/>
      <w:numFmt w:val="bullet"/>
      <w:lvlText w:val=""/>
      <w:lvlJc w:val="left"/>
      <w:pPr>
        <w:ind w:left="19224" w:hanging="360"/>
      </w:pPr>
      <w:rPr>
        <w:rFonts w:ascii="Symbol" w:hAnsi="Symbol"/>
      </w:rPr>
    </w:lvl>
    <w:lvl w:ilvl="4" w:tplc="557E1DE2">
      <w:start w:val="1"/>
      <w:numFmt w:val="bullet"/>
      <w:lvlText w:val=""/>
      <w:lvlJc w:val="left"/>
      <w:pPr>
        <w:ind w:left="19224" w:hanging="360"/>
      </w:pPr>
      <w:rPr>
        <w:rFonts w:ascii="Symbol" w:hAnsi="Symbol"/>
      </w:rPr>
    </w:lvl>
    <w:lvl w:ilvl="5" w:tplc="C038D9CE">
      <w:start w:val="1"/>
      <w:numFmt w:val="bullet"/>
      <w:lvlText w:val=""/>
      <w:lvlJc w:val="left"/>
      <w:pPr>
        <w:ind w:left="19224" w:hanging="360"/>
      </w:pPr>
      <w:rPr>
        <w:rFonts w:ascii="Symbol" w:hAnsi="Symbol"/>
      </w:rPr>
    </w:lvl>
    <w:lvl w:ilvl="6" w:tplc="76D8B708">
      <w:start w:val="1"/>
      <w:numFmt w:val="bullet"/>
      <w:lvlText w:val=""/>
      <w:lvlJc w:val="left"/>
      <w:pPr>
        <w:ind w:left="19224" w:hanging="360"/>
      </w:pPr>
      <w:rPr>
        <w:rFonts w:ascii="Symbol" w:hAnsi="Symbol"/>
      </w:rPr>
    </w:lvl>
    <w:lvl w:ilvl="7" w:tplc="1F3227F0">
      <w:start w:val="1"/>
      <w:numFmt w:val="bullet"/>
      <w:lvlText w:val=""/>
      <w:lvlJc w:val="left"/>
      <w:pPr>
        <w:ind w:left="19224" w:hanging="360"/>
      </w:pPr>
      <w:rPr>
        <w:rFonts w:ascii="Symbol" w:hAnsi="Symbol"/>
      </w:rPr>
    </w:lvl>
    <w:lvl w:ilvl="8" w:tplc="6BA6537E">
      <w:start w:val="1"/>
      <w:numFmt w:val="bullet"/>
      <w:lvlText w:val=""/>
      <w:lvlJc w:val="left"/>
      <w:pPr>
        <w:ind w:left="19224" w:hanging="360"/>
      </w:pPr>
      <w:rPr>
        <w:rFonts w:ascii="Symbol" w:hAnsi="Symbol"/>
      </w:rPr>
    </w:lvl>
  </w:abstractNum>
  <w:abstractNum w:abstractNumId="1" w15:restartNumberingAfterBreak="0">
    <w:nsid w:val="172E6EC9"/>
    <w:multiLevelType w:val="hybridMultilevel"/>
    <w:tmpl w:val="D3A86536"/>
    <w:lvl w:ilvl="0" w:tplc="38103A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18E38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7125E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10012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A08A6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21CF3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75224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86C82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49083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88D7C00"/>
    <w:multiLevelType w:val="hybridMultilevel"/>
    <w:tmpl w:val="DAEC3340"/>
    <w:lvl w:ilvl="0" w:tplc="8AEE67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150F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AC256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00FE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DC2D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7EDD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B289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D88E3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C3A57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E7357E5"/>
    <w:multiLevelType w:val="hybridMultilevel"/>
    <w:tmpl w:val="5DF4AEB4"/>
    <w:lvl w:ilvl="0" w:tplc="9C7E11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BA880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2EE5E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2CA9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C36A1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9A679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2DE45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80A4B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1C25E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EE74ACD"/>
    <w:multiLevelType w:val="hybridMultilevel"/>
    <w:tmpl w:val="C1406954"/>
    <w:lvl w:ilvl="0" w:tplc="217E66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D6C5B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BDC98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5075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E07A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032E1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EC60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0CE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7D0E7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21015618"/>
    <w:multiLevelType w:val="hybridMultilevel"/>
    <w:tmpl w:val="31C834D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215866"/>
    <w:multiLevelType w:val="hybridMultilevel"/>
    <w:tmpl w:val="19E27812"/>
    <w:lvl w:ilvl="0" w:tplc="AC62AB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D6A1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21C14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5E8B5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A261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75630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EAAAA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B6A0C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EEEB3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29D4762E"/>
    <w:multiLevelType w:val="hybridMultilevel"/>
    <w:tmpl w:val="11D8C91C"/>
    <w:lvl w:ilvl="0" w:tplc="340A0011">
      <w:start w:val="1"/>
      <w:numFmt w:val="decimal"/>
      <w:lvlText w:val="%1)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8B4FB1"/>
    <w:multiLevelType w:val="hybridMultilevel"/>
    <w:tmpl w:val="14E8575E"/>
    <w:lvl w:ilvl="0" w:tplc="2B941D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5C53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A6E5B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4D84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9F4E0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DF08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5E0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FD060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70651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39787535"/>
    <w:multiLevelType w:val="hybridMultilevel"/>
    <w:tmpl w:val="6EEE0692"/>
    <w:lvl w:ilvl="0" w:tplc="912A61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9FC5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820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93ADB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F483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40A37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81205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22086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91A1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3B810B24"/>
    <w:multiLevelType w:val="hybridMultilevel"/>
    <w:tmpl w:val="07ACCF16"/>
    <w:lvl w:ilvl="0" w:tplc="0608BC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F0679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3622D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78647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7EE0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F0C99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E107E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850DE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4A890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3B8D61A5"/>
    <w:multiLevelType w:val="hybridMultilevel"/>
    <w:tmpl w:val="5186ED82"/>
    <w:lvl w:ilvl="0" w:tplc="F5926C2C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0B4D17"/>
    <w:multiLevelType w:val="hybridMultilevel"/>
    <w:tmpl w:val="E0B41C5A"/>
    <w:lvl w:ilvl="0" w:tplc="CE9E251A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140" w:hanging="360"/>
      </w:pPr>
    </w:lvl>
    <w:lvl w:ilvl="2" w:tplc="340A001B" w:tentative="1">
      <w:start w:val="1"/>
      <w:numFmt w:val="lowerRoman"/>
      <w:lvlText w:val="%3."/>
      <w:lvlJc w:val="right"/>
      <w:pPr>
        <w:ind w:left="1860" w:hanging="180"/>
      </w:pPr>
    </w:lvl>
    <w:lvl w:ilvl="3" w:tplc="340A000F" w:tentative="1">
      <w:start w:val="1"/>
      <w:numFmt w:val="decimal"/>
      <w:lvlText w:val="%4."/>
      <w:lvlJc w:val="left"/>
      <w:pPr>
        <w:ind w:left="2580" w:hanging="360"/>
      </w:pPr>
    </w:lvl>
    <w:lvl w:ilvl="4" w:tplc="340A0019" w:tentative="1">
      <w:start w:val="1"/>
      <w:numFmt w:val="lowerLetter"/>
      <w:lvlText w:val="%5."/>
      <w:lvlJc w:val="left"/>
      <w:pPr>
        <w:ind w:left="3300" w:hanging="360"/>
      </w:pPr>
    </w:lvl>
    <w:lvl w:ilvl="5" w:tplc="340A001B" w:tentative="1">
      <w:start w:val="1"/>
      <w:numFmt w:val="lowerRoman"/>
      <w:lvlText w:val="%6."/>
      <w:lvlJc w:val="right"/>
      <w:pPr>
        <w:ind w:left="4020" w:hanging="180"/>
      </w:pPr>
    </w:lvl>
    <w:lvl w:ilvl="6" w:tplc="340A000F" w:tentative="1">
      <w:start w:val="1"/>
      <w:numFmt w:val="decimal"/>
      <w:lvlText w:val="%7."/>
      <w:lvlJc w:val="left"/>
      <w:pPr>
        <w:ind w:left="4740" w:hanging="360"/>
      </w:pPr>
    </w:lvl>
    <w:lvl w:ilvl="7" w:tplc="340A0019" w:tentative="1">
      <w:start w:val="1"/>
      <w:numFmt w:val="lowerLetter"/>
      <w:lvlText w:val="%8."/>
      <w:lvlJc w:val="left"/>
      <w:pPr>
        <w:ind w:left="5460" w:hanging="360"/>
      </w:pPr>
    </w:lvl>
    <w:lvl w:ilvl="8" w:tplc="34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446C1FED"/>
    <w:multiLevelType w:val="hybridMultilevel"/>
    <w:tmpl w:val="F97A4B40"/>
    <w:lvl w:ilvl="0" w:tplc="2BF4B3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18F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1009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01C4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C892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28884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CD2C8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87459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31413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455C294B"/>
    <w:multiLevelType w:val="hybridMultilevel"/>
    <w:tmpl w:val="CABE7B10"/>
    <w:lvl w:ilvl="0" w:tplc="9726FE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EDE2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4706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ACEFE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13C77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81CD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7C75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1B05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2AAC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4F5A6D89"/>
    <w:multiLevelType w:val="hybridMultilevel"/>
    <w:tmpl w:val="937697B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67705E"/>
    <w:multiLevelType w:val="hybridMultilevel"/>
    <w:tmpl w:val="4B160C3A"/>
    <w:lvl w:ilvl="0" w:tplc="928202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B076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7467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2C68B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F616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BB2FA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9AE41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172BA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7549C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584635F7"/>
    <w:multiLevelType w:val="hybridMultilevel"/>
    <w:tmpl w:val="1180A448"/>
    <w:lvl w:ilvl="0" w:tplc="F098A4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B28EE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224E8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1D273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83EEE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098CF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E0416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FEAD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5A28D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602E0E38"/>
    <w:multiLevelType w:val="hybridMultilevel"/>
    <w:tmpl w:val="5406E982"/>
    <w:lvl w:ilvl="0" w:tplc="0F76A65A">
      <w:start w:val="16"/>
      <w:numFmt w:val="bullet"/>
      <w:lvlText w:val="-"/>
      <w:lvlJc w:val="left"/>
      <w:pPr>
        <w:ind w:left="502" w:hanging="360"/>
      </w:pPr>
      <w:rPr>
        <w:rFonts w:ascii="Arial" w:eastAsia="Arial" w:hAnsi="Arial" w:cs="Arial" w:hint="default"/>
      </w:rPr>
    </w:lvl>
    <w:lvl w:ilvl="1" w:tplc="34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9" w15:restartNumberingAfterBreak="0">
    <w:nsid w:val="62D07E69"/>
    <w:multiLevelType w:val="hybridMultilevel"/>
    <w:tmpl w:val="8850F78C"/>
    <w:lvl w:ilvl="0" w:tplc="3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61D3A49"/>
    <w:multiLevelType w:val="hybridMultilevel"/>
    <w:tmpl w:val="1936B44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3450A6"/>
    <w:multiLevelType w:val="hybridMultilevel"/>
    <w:tmpl w:val="7258FCCC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2A116C"/>
    <w:multiLevelType w:val="hybridMultilevel"/>
    <w:tmpl w:val="1346EB6A"/>
    <w:lvl w:ilvl="0" w:tplc="EFD6A5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AC6E3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8BADC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18A9A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D2E49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96EB5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9C4A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C50BC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95A21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6E9065A6"/>
    <w:multiLevelType w:val="hybridMultilevel"/>
    <w:tmpl w:val="D51896F4"/>
    <w:lvl w:ilvl="0" w:tplc="C396E2EA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530361"/>
    <w:multiLevelType w:val="multilevel"/>
    <w:tmpl w:val="3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BA71298"/>
    <w:multiLevelType w:val="hybridMultilevel"/>
    <w:tmpl w:val="251AA5F2"/>
    <w:lvl w:ilvl="0" w:tplc="A76A1D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72EB6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26E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2F68E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2D61F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918D1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434AD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D0A60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6062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7C08001F"/>
    <w:multiLevelType w:val="hybridMultilevel"/>
    <w:tmpl w:val="BCFCB188"/>
    <w:lvl w:ilvl="0" w:tplc="3C6ECE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EB0C7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EDE14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E41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8267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6B22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B74AB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B4626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D89E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762383920">
    <w:abstractNumId w:val="5"/>
  </w:num>
  <w:num w:numId="2" w16cid:durableId="532152381">
    <w:abstractNumId w:val="21"/>
  </w:num>
  <w:num w:numId="3" w16cid:durableId="335573869">
    <w:abstractNumId w:val="7"/>
  </w:num>
  <w:num w:numId="4" w16cid:durableId="212041687">
    <w:abstractNumId w:val="19"/>
  </w:num>
  <w:num w:numId="5" w16cid:durableId="1579821437">
    <w:abstractNumId w:val="11"/>
  </w:num>
  <w:num w:numId="6" w16cid:durableId="1683973383">
    <w:abstractNumId w:val="23"/>
  </w:num>
  <w:num w:numId="7" w16cid:durableId="1196234804">
    <w:abstractNumId w:val="25"/>
  </w:num>
  <w:num w:numId="8" w16cid:durableId="1410271073">
    <w:abstractNumId w:val="9"/>
  </w:num>
  <w:num w:numId="9" w16cid:durableId="847716813">
    <w:abstractNumId w:val="1"/>
  </w:num>
  <w:num w:numId="10" w16cid:durableId="199054713">
    <w:abstractNumId w:val="17"/>
  </w:num>
  <w:num w:numId="11" w16cid:durableId="1065451273">
    <w:abstractNumId w:val="3"/>
  </w:num>
  <w:num w:numId="12" w16cid:durableId="2056080798">
    <w:abstractNumId w:val="2"/>
  </w:num>
  <w:num w:numId="13" w16cid:durableId="444691972">
    <w:abstractNumId w:val="6"/>
  </w:num>
  <w:num w:numId="14" w16cid:durableId="298847411">
    <w:abstractNumId w:val="14"/>
  </w:num>
  <w:num w:numId="15" w16cid:durableId="695934515">
    <w:abstractNumId w:val="0"/>
  </w:num>
  <w:num w:numId="16" w16cid:durableId="1301377708">
    <w:abstractNumId w:val="8"/>
  </w:num>
  <w:num w:numId="17" w16cid:durableId="210772953">
    <w:abstractNumId w:val="13"/>
  </w:num>
  <w:num w:numId="18" w16cid:durableId="2019191470">
    <w:abstractNumId w:val="10"/>
  </w:num>
  <w:num w:numId="19" w16cid:durableId="1410343382">
    <w:abstractNumId w:val="26"/>
  </w:num>
  <w:num w:numId="20" w16cid:durableId="1875924468">
    <w:abstractNumId w:val="22"/>
  </w:num>
  <w:num w:numId="21" w16cid:durableId="569996176">
    <w:abstractNumId w:val="16"/>
  </w:num>
  <w:num w:numId="22" w16cid:durableId="1301113004">
    <w:abstractNumId w:val="4"/>
  </w:num>
  <w:num w:numId="23" w16cid:durableId="654333821">
    <w:abstractNumId w:val="12"/>
  </w:num>
  <w:num w:numId="24" w16cid:durableId="2114015150">
    <w:abstractNumId w:val="20"/>
  </w:num>
  <w:num w:numId="25" w16cid:durableId="1998915664">
    <w:abstractNumId w:val="15"/>
  </w:num>
  <w:num w:numId="26" w16cid:durableId="903301242">
    <w:abstractNumId w:val="18"/>
  </w:num>
  <w:num w:numId="27" w16cid:durableId="13372667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B2F"/>
    <w:rsid w:val="0000269C"/>
    <w:rsid w:val="00003AE5"/>
    <w:rsid w:val="000108DB"/>
    <w:rsid w:val="00010BAF"/>
    <w:rsid w:val="00011554"/>
    <w:rsid w:val="0001561D"/>
    <w:rsid w:val="000165BF"/>
    <w:rsid w:val="00016AE0"/>
    <w:rsid w:val="000170FA"/>
    <w:rsid w:val="00020DE2"/>
    <w:rsid w:val="00022142"/>
    <w:rsid w:val="00023AB9"/>
    <w:rsid w:val="000253A2"/>
    <w:rsid w:val="000266AA"/>
    <w:rsid w:val="0002696F"/>
    <w:rsid w:val="00026DD8"/>
    <w:rsid w:val="000270F7"/>
    <w:rsid w:val="00031612"/>
    <w:rsid w:val="00034EB9"/>
    <w:rsid w:val="000355D3"/>
    <w:rsid w:val="00035BE6"/>
    <w:rsid w:val="00035F1B"/>
    <w:rsid w:val="00036554"/>
    <w:rsid w:val="00042011"/>
    <w:rsid w:val="0004222C"/>
    <w:rsid w:val="00045634"/>
    <w:rsid w:val="00046650"/>
    <w:rsid w:val="00047131"/>
    <w:rsid w:val="00047A41"/>
    <w:rsid w:val="00047A8A"/>
    <w:rsid w:val="00047D4B"/>
    <w:rsid w:val="00055F9C"/>
    <w:rsid w:val="00056F8D"/>
    <w:rsid w:val="0006091A"/>
    <w:rsid w:val="0006242B"/>
    <w:rsid w:val="00062619"/>
    <w:rsid w:val="00063F71"/>
    <w:rsid w:val="000707B2"/>
    <w:rsid w:val="0007165B"/>
    <w:rsid w:val="00071C0C"/>
    <w:rsid w:val="00071D26"/>
    <w:rsid w:val="0007258E"/>
    <w:rsid w:val="00072A6E"/>
    <w:rsid w:val="000733F8"/>
    <w:rsid w:val="000738E4"/>
    <w:rsid w:val="0007462D"/>
    <w:rsid w:val="0007510C"/>
    <w:rsid w:val="00075E38"/>
    <w:rsid w:val="00076DDC"/>
    <w:rsid w:val="000774AF"/>
    <w:rsid w:val="0008060A"/>
    <w:rsid w:val="000822D9"/>
    <w:rsid w:val="00082D1B"/>
    <w:rsid w:val="0008489C"/>
    <w:rsid w:val="00084B91"/>
    <w:rsid w:val="00086B78"/>
    <w:rsid w:val="00094B36"/>
    <w:rsid w:val="00094BF2"/>
    <w:rsid w:val="00095E6A"/>
    <w:rsid w:val="000965E1"/>
    <w:rsid w:val="00097CD2"/>
    <w:rsid w:val="000A0293"/>
    <w:rsid w:val="000A09CC"/>
    <w:rsid w:val="000A1050"/>
    <w:rsid w:val="000A4415"/>
    <w:rsid w:val="000A56BE"/>
    <w:rsid w:val="000A67E3"/>
    <w:rsid w:val="000A6BA1"/>
    <w:rsid w:val="000A725F"/>
    <w:rsid w:val="000A7479"/>
    <w:rsid w:val="000B0718"/>
    <w:rsid w:val="000B12D5"/>
    <w:rsid w:val="000B356E"/>
    <w:rsid w:val="000B6F1F"/>
    <w:rsid w:val="000B7E83"/>
    <w:rsid w:val="000C2948"/>
    <w:rsid w:val="000C2C5C"/>
    <w:rsid w:val="000C2F46"/>
    <w:rsid w:val="000C338F"/>
    <w:rsid w:val="000C3AFA"/>
    <w:rsid w:val="000C4DAC"/>
    <w:rsid w:val="000C5DFB"/>
    <w:rsid w:val="000C5FED"/>
    <w:rsid w:val="000C66D7"/>
    <w:rsid w:val="000C6ABC"/>
    <w:rsid w:val="000C7B81"/>
    <w:rsid w:val="000D1595"/>
    <w:rsid w:val="000D47C0"/>
    <w:rsid w:val="000D69A7"/>
    <w:rsid w:val="000D6A41"/>
    <w:rsid w:val="000D7597"/>
    <w:rsid w:val="000D7699"/>
    <w:rsid w:val="000E2A64"/>
    <w:rsid w:val="000E36F7"/>
    <w:rsid w:val="000E40A5"/>
    <w:rsid w:val="000E4B88"/>
    <w:rsid w:val="000E57D3"/>
    <w:rsid w:val="000E6782"/>
    <w:rsid w:val="000E68AE"/>
    <w:rsid w:val="000F09B4"/>
    <w:rsid w:val="000F3DFA"/>
    <w:rsid w:val="000F6403"/>
    <w:rsid w:val="000F6D93"/>
    <w:rsid w:val="00100B2D"/>
    <w:rsid w:val="00100DF3"/>
    <w:rsid w:val="00102532"/>
    <w:rsid w:val="00102605"/>
    <w:rsid w:val="001041F6"/>
    <w:rsid w:val="00104402"/>
    <w:rsid w:val="00104B17"/>
    <w:rsid w:val="001063AA"/>
    <w:rsid w:val="001104A2"/>
    <w:rsid w:val="00112A28"/>
    <w:rsid w:val="00112DB9"/>
    <w:rsid w:val="00113388"/>
    <w:rsid w:val="00113779"/>
    <w:rsid w:val="0011390B"/>
    <w:rsid w:val="00113B2F"/>
    <w:rsid w:val="001146F2"/>
    <w:rsid w:val="00116223"/>
    <w:rsid w:val="001170C9"/>
    <w:rsid w:val="00117A3F"/>
    <w:rsid w:val="00121C1D"/>
    <w:rsid w:val="00122AC5"/>
    <w:rsid w:val="0012450A"/>
    <w:rsid w:val="00125677"/>
    <w:rsid w:val="001308FF"/>
    <w:rsid w:val="00131024"/>
    <w:rsid w:val="00133D88"/>
    <w:rsid w:val="00134136"/>
    <w:rsid w:val="00135DCD"/>
    <w:rsid w:val="0014391D"/>
    <w:rsid w:val="00146777"/>
    <w:rsid w:val="001469A2"/>
    <w:rsid w:val="00146F52"/>
    <w:rsid w:val="00152503"/>
    <w:rsid w:val="00152903"/>
    <w:rsid w:val="001539A7"/>
    <w:rsid w:val="001539E0"/>
    <w:rsid w:val="001542B6"/>
    <w:rsid w:val="001568B6"/>
    <w:rsid w:val="00157513"/>
    <w:rsid w:val="001623EF"/>
    <w:rsid w:val="00163125"/>
    <w:rsid w:val="00163489"/>
    <w:rsid w:val="00163E10"/>
    <w:rsid w:val="00164E8C"/>
    <w:rsid w:val="00165B5B"/>
    <w:rsid w:val="001662D7"/>
    <w:rsid w:val="00167541"/>
    <w:rsid w:val="00167CBA"/>
    <w:rsid w:val="001700CB"/>
    <w:rsid w:val="001718E8"/>
    <w:rsid w:val="001800FE"/>
    <w:rsid w:val="001802D3"/>
    <w:rsid w:val="00182BFF"/>
    <w:rsid w:val="00182D7C"/>
    <w:rsid w:val="00183614"/>
    <w:rsid w:val="0018629C"/>
    <w:rsid w:val="00193F23"/>
    <w:rsid w:val="00195545"/>
    <w:rsid w:val="00196FD0"/>
    <w:rsid w:val="001977E8"/>
    <w:rsid w:val="001A09FC"/>
    <w:rsid w:val="001A1204"/>
    <w:rsid w:val="001A18E9"/>
    <w:rsid w:val="001A4064"/>
    <w:rsid w:val="001A5A3A"/>
    <w:rsid w:val="001A6719"/>
    <w:rsid w:val="001A68BE"/>
    <w:rsid w:val="001A717D"/>
    <w:rsid w:val="001A7606"/>
    <w:rsid w:val="001A7FAF"/>
    <w:rsid w:val="001B0527"/>
    <w:rsid w:val="001B40F4"/>
    <w:rsid w:val="001B5BBC"/>
    <w:rsid w:val="001C1885"/>
    <w:rsid w:val="001C24E8"/>
    <w:rsid w:val="001C3011"/>
    <w:rsid w:val="001C3A31"/>
    <w:rsid w:val="001D1569"/>
    <w:rsid w:val="001D2CE6"/>
    <w:rsid w:val="001D3588"/>
    <w:rsid w:val="001D4EFD"/>
    <w:rsid w:val="001D6575"/>
    <w:rsid w:val="001D6C5A"/>
    <w:rsid w:val="001E2E65"/>
    <w:rsid w:val="001E36CE"/>
    <w:rsid w:val="001E44BB"/>
    <w:rsid w:val="001E5E14"/>
    <w:rsid w:val="001E6161"/>
    <w:rsid w:val="001F0B95"/>
    <w:rsid w:val="001F1111"/>
    <w:rsid w:val="001F32FF"/>
    <w:rsid w:val="001F3DA0"/>
    <w:rsid w:val="001F4A0A"/>
    <w:rsid w:val="001F5515"/>
    <w:rsid w:val="001F5756"/>
    <w:rsid w:val="001F69CF"/>
    <w:rsid w:val="001F6AB6"/>
    <w:rsid w:val="001F7615"/>
    <w:rsid w:val="001F7BB4"/>
    <w:rsid w:val="002007FE"/>
    <w:rsid w:val="00200870"/>
    <w:rsid w:val="002010B5"/>
    <w:rsid w:val="0020223E"/>
    <w:rsid w:val="0020309B"/>
    <w:rsid w:val="00203B97"/>
    <w:rsid w:val="00203FBD"/>
    <w:rsid w:val="0020402B"/>
    <w:rsid w:val="002042A5"/>
    <w:rsid w:val="00206BA9"/>
    <w:rsid w:val="002077C4"/>
    <w:rsid w:val="00211857"/>
    <w:rsid w:val="00211A93"/>
    <w:rsid w:val="00212B1D"/>
    <w:rsid w:val="00212F45"/>
    <w:rsid w:val="002146DA"/>
    <w:rsid w:val="00215863"/>
    <w:rsid w:val="0022144E"/>
    <w:rsid w:val="0022162F"/>
    <w:rsid w:val="002239A1"/>
    <w:rsid w:val="00224792"/>
    <w:rsid w:val="00225848"/>
    <w:rsid w:val="0023013C"/>
    <w:rsid w:val="00230C3F"/>
    <w:rsid w:val="00230CD2"/>
    <w:rsid w:val="002314FA"/>
    <w:rsid w:val="0023186D"/>
    <w:rsid w:val="002329BE"/>
    <w:rsid w:val="002341B0"/>
    <w:rsid w:val="00234E15"/>
    <w:rsid w:val="00235969"/>
    <w:rsid w:val="002360FC"/>
    <w:rsid w:val="00236945"/>
    <w:rsid w:val="002415AA"/>
    <w:rsid w:val="002417A1"/>
    <w:rsid w:val="00241E8D"/>
    <w:rsid w:val="00244C9E"/>
    <w:rsid w:val="0024582A"/>
    <w:rsid w:val="00245DAE"/>
    <w:rsid w:val="002478BA"/>
    <w:rsid w:val="00247EDF"/>
    <w:rsid w:val="00250857"/>
    <w:rsid w:val="002508C7"/>
    <w:rsid w:val="00251B30"/>
    <w:rsid w:val="00254EAF"/>
    <w:rsid w:val="002553B0"/>
    <w:rsid w:val="002567E4"/>
    <w:rsid w:val="00256FA1"/>
    <w:rsid w:val="00261937"/>
    <w:rsid w:val="002627CC"/>
    <w:rsid w:val="00264A95"/>
    <w:rsid w:val="00264F83"/>
    <w:rsid w:val="00265135"/>
    <w:rsid w:val="0026546D"/>
    <w:rsid w:val="00265649"/>
    <w:rsid w:val="00265903"/>
    <w:rsid w:val="002668FF"/>
    <w:rsid w:val="002674CB"/>
    <w:rsid w:val="00272BD3"/>
    <w:rsid w:val="00272E30"/>
    <w:rsid w:val="00273B49"/>
    <w:rsid w:val="00274B58"/>
    <w:rsid w:val="002764D6"/>
    <w:rsid w:val="00277C56"/>
    <w:rsid w:val="00277EDF"/>
    <w:rsid w:val="0028051D"/>
    <w:rsid w:val="00282EE1"/>
    <w:rsid w:val="00283872"/>
    <w:rsid w:val="002863D4"/>
    <w:rsid w:val="00291226"/>
    <w:rsid w:val="00291A0E"/>
    <w:rsid w:val="00292583"/>
    <w:rsid w:val="002926AC"/>
    <w:rsid w:val="0029274D"/>
    <w:rsid w:val="00292A2C"/>
    <w:rsid w:val="0029452C"/>
    <w:rsid w:val="002A0F60"/>
    <w:rsid w:val="002A22F2"/>
    <w:rsid w:val="002A2389"/>
    <w:rsid w:val="002A2B16"/>
    <w:rsid w:val="002A4958"/>
    <w:rsid w:val="002A5ACA"/>
    <w:rsid w:val="002A78DA"/>
    <w:rsid w:val="002B0220"/>
    <w:rsid w:val="002B035C"/>
    <w:rsid w:val="002B2EAE"/>
    <w:rsid w:val="002B47D4"/>
    <w:rsid w:val="002B4F1E"/>
    <w:rsid w:val="002B62B2"/>
    <w:rsid w:val="002B6E32"/>
    <w:rsid w:val="002C0491"/>
    <w:rsid w:val="002C3611"/>
    <w:rsid w:val="002C7286"/>
    <w:rsid w:val="002D0974"/>
    <w:rsid w:val="002D1DAA"/>
    <w:rsid w:val="002D3E53"/>
    <w:rsid w:val="002D4812"/>
    <w:rsid w:val="002D70BD"/>
    <w:rsid w:val="002D7E21"/>
    <w:rsid w:val="002E0802"/>
    <w:rsid w:val="002E13B1"/>
    <w:rsid w:val="002E4204"/>
    <w:rsid w:val="002E68DA"/>
    <w:rsid w:val="002E7630"/>
    <w:rsid w:val="002F0E51"/>
    <w:rsid w:val="002F1524"/>
    <w:rsid w:val="002F2A07"/>
    <w:rsid w:val="002F6F2B"/>
    <w:rsid w:val="002F7A65"/>
    <w:rsid w:val="00300F8C"/>
    <w:rsid w:val="003015D0"/>
    <w:rsid w:val="00301EB2"/>
    <w:rsid w:val="0030283F"/>
    <w:rsid w:val="00306E1E"/>
    <w:rsid w:val="00306F3A"/>
    <w:rsid w:val="0031463D"/>
    <w:rsid w:val="003169F8"/>
    <w:rsid w:val="00317FC7"/>
    <w:rsid w:val="00324078"/>
    <w:rsid w:val="003241C5"/>
    <w:rsid w:val="0032621F"/>
    <w:rsid w:val="00332118"/>
    <w:rsid w:val="003324AA"/>
    <w:rsid w:val="00332AC3"/>
    <w:rsid w:val="003343E2"/>
    <w:rsid w:val="0033460F"/>
    <w:rsid w:val="003377C9"/>
    <w:rsid w:val="0034167C"/>
    <w:rsid w:val="00344CA3"/>
    <w:rsid w:val="00351632"/>
    <w:rsid w:val="00357B45"/>
    <w:rsid w:val="00360DC0"/>
    <w:rsid w:val="00361BE7"/>
    <w:rsid w:val="003649C5"/>
    <w:rsid w:val="003651D6"/>
    <w:rsid w:val="0036547B"/>
    <w:rsid w:val="00366D50"/>
    <w:rsid w:val="00366EA3"/>
    <w:rsid w:val="00367C29"/>
    <w:rsid w:val="00370E6F"/>
    <w:rsid w:val="00371CDE"/>
    <w:rsid w:val="00372690"/>
    <w:rsid w:val="00372E60"/>
    <w:rsid w:val="00373413"/>
    <w:rsid w:val="00373A48"/>
    <w:rsid w:val="00374E48"/>
    <w:rsid w:val="00377EDF"/>
    <w:rsid w:val="0038052A"/>
    <w:rsid w:val="00383673"/>
    <w:rsid w:val="003863F6"/>
    <w:rsid w:val="003866F8"/>
    <w:rsid w:val="00386F79"/>
    <w:rsid w:val="00387C5F"/>
    <w:rsid w:val="0039097B"/>
    <w:rsid w:val="00390D1A"/>
    <w:rsid w:val="0039296F"/>
    <w:rsid w:val="003934C5"/>
    <w:rsid w:val="00393D9C"/>
    <w:rsid w:val="003952E0"/>
    <w:rsid w:val="00396E1C"/>
    <w:rsid w:val="00396F3F"/>
    <w:rsid w:val="0039755E"/>
    <w:rsid w:val="003A0811"/>
    <w:rsid w:val="003A14D6"/>
    <w:rsid w:val="003A2763"/>
    <w:rsid w:val="003A2FA5"/>
    <w:rsid w:val="003A5935"/>
    <w:rsid w:val="003A7148"/>
    <w:rsid w:val="003B0EB4"/>
    <w:rsid w:val="003B1447"/>
    <w:rsid w:val="003B1482"/>
    <w:rsid w:val="003B4A3C"/>
    <w:rsid w:val="003B4D0A"/>
    <w:rsid w:val="003B78B5"/>
    <w:rsid w:val="003C0A8C"/>
    <w:rsid w:val="003C22CD"/>
    <w:rsid w:val="003C4700"/>
    <w:rsid w:val="003C657E"/>
    <w:rsid w:val="003D0DAA"/>
    <w:rsid w:val="003D1A07"/>
    <w:rsid w:val="003D4825"/>
    <w:rsid w:val="003D5439"/>
    <w:rsid w:val="003E02AA"/>
    <w:rsid w:val="003E0CE0"/>
    <w:rsid w:val="003E13AB"/>
    <w:rsid w:val="003E23A5"/>
    <w:rsid w:val="003E4554"/>
    <w:rsid w:val="003E5BE0"/>
    <w:rsid w:val="003E68ED"/>
    <w:rsid w:val="003F043C"/>
    <w:rsid w:val="003F0793"/>
    <w:rsid w:val="003F154E"/>
    <w:rsid w:val="003F175F"/>
    <w:rsid w:val="003F20DA"/>
    <w:rsid w:val="003F35C6"/>
    <w:rsid w:val="003F3E42"/>
    <w:rsid w:val="003F44BF"/>
    <w:rsid w:val="003F59BC"/>
    <w:rsid w:val="00406918"/>
    <w:rsid w:val="00412043"/>
    <w:rsid w:val="0041350E"/>
    <w:rsid w:val="00413787"/>
    <w:rsid w:val="004167F4"/>
    <w:rsid w:val="00416A16"/>
    <w:rsid w:val="00417400"/>
    <w:rsid w:val="00421407"/>
    <w:rsid w:val="00422531"/>
    <w:rsid w:val="00424FCA"/>
    <w:rsid w:val="00425C8E"/>
    <w:rsid w:val="00425E14"/>
    <w:rsid w:val="00425F49"/>
    <w:rsid w:val="00430A55"/>
    <w:rsid w:val="004317EA"/>
    <w:rsid w:val="00431800"/>
    <w:rsid w:val="00431A50"/>
    <w:rsid w:val="004321DC"/>
    <w:rsid w:val="00433610"/>
    <w:rsid w:val="00433B2E"/>
    <w:rsid w:val="00433D25"/>
    <w:rsid w:val="004350CB"/>
    <w:rsid w:val="00437944"/>
    <w:rsid w:val="004401B8"/>
    <w:rsid w:val="0044163C"/>
    <w:rsid w:val="004437B5"/>
    <w:rsid w:val="00443BC3"/>
    <w:rsid w:val="00444504"/>
    <w:rsid w:val="00444C37"/>
    <w:rsid w:val="004450C5"/>
    <w:rsid w:val="00447901"/>
    <w:rsid w:val="0045208F"/>
    <w:rsid w:val="00452E2F"/>
    <w:rsid w:val="00453275"/>
    <w:rsid w:val="00455064"/>
    <w:rsid w:val="0045671A"/>
    <w:rsid w:val="0046059E"/>
    <w:rsid w:val="0046163F"/>
    <w:rsid w:val="00462974"/>
    <w:rsid w:val="004640F4"/>
    <w:rsid w:val="00465E03"/>
    <w:rsid w:val="00466358"/>
    <w:rsid w:val="00470CB4"/>
    <w:rsid w:val="00471D70"/>
    <w:rsid w:val="00472625"/>
    <w:rsid w:val="004727E6"/>
    <w:rsid w:val="004738A8"/>
    <w:rsid w:val="0047453A"/>
    <w:rsid w:val="004759AB"/>
    <w:rsid w:val="0048226B"/>
    <w:rsid w:val="00484652"/>
    <w:rsid w:val="00484A1A"/>
    <w:rsid w:val="004870D0"/>
    <w:rsid w:val="004905F5"/>
    <w:rsid w:val="0049168F"/>
    <w:rsid w:val="004918F4"/>
    <w:rsid w:val="004937A9"/>
    <w:rsid w:val="00494A18"/>
    <w:rsid w:val="00497D04"/>
    <w:rsid w:val="004A096B"/>
    <w:rsid w:val="004A0E8E"/>
    <w:rsid w:val="004A149D"/>
    <w:rsid w:val="004A3357"/>
    <w:rsid w:val="004A4E00"/>
    <w:rsid w:val="004A4E78"/>
    <w:rsid w:val="004A5007"/>
    <w:rsid w:val="004A54FA"/>
    <w:rsid w:val="004A62BB"/>
    <w:rsid w:val="004A6A2D"/>
    <w:rsid w:val="004B2186"/>
    <w:rsid w:val="004B30D8"/>
    <w:rsid w:val="004B5568"/>
    <w:rsid w:val="004B5702"/>
    <w:rsid w:val="004B57FF"/>
    <w:rsid w:val="004B6E26"/>
    <w:rsid w:val="004B72B1"/>
    <w:rsid w:val="004B7BD1"/>
    <w:rsid w:val="004C01D2"/>
    <w:rsid w:val="004C176C"/>
    <w:rsid w:val="004C1CB4"/>
    <w:rsid w:val="004C1CC0"/>
    <w:rsid w:val="004D14FB"/>
    <w:rsid w:val="004D2BFD"/>
    <w:rsid w:val="004D4AA4"/>
    <w:rsid w:val="004D587E"/>
    <w:rsid w:val="004D5EDD"/>
    <w:rsid w:val="004D72E6"/>
    <w:rsid w:val="004E471A"/>
    <w:rsid w:val="004E5884"/>
    <w:rsid w:val="004E5CE5"/>
    <w:rsid w:val="004E7D4D"/>
    <w:rsid w:val="004F121B"/>
    <w:rsid w:val="004F178D"/>
    <w:rsid w:val="004F306F"/>
    <w:rsid w:val="004F4121"/>
    <w:rsid w:val="004F4406"/>
    <w:rsid w:val="004F5B27"/>
    <w:rsid w:val="00501D5A"/>
    <w:rsid w:val="00502045"/>
    <w:rsid w:val="005035AE"/>
    <w:rsid w:val="00504B71"/>
    <w:rsid w:val="005065C6"/>
    <w:rsid w:val="0050666C"/>
    <w:rsid w:val="00507049"/>
    <w:rsid w:val="005111D1"/>
    <w:rsid w:val="005136E7"/>
    <w:rsid w:val="00514729"/>
    <w:rsid w:val="005150BF"/>
    <w:rsid w:val="00515687"/>
    <w:rsid w:val="00515779"/>
    <w:rsid w:val="00515E5C"/>
    <w:rsid w:val="0052163D"/>
    <w:rsid w:val="00522A85"/>
    <w:rsid w:val="005272FB"/>
    <w:rsid w:val="00527F83"/>
    <w:rsid w:val="0053252A"/>
    <w:rsid w:val="0053549C"/>
    <w:rsid w:val="00536CA9"/>
    <w:rsid w:val="00537410"/>
    <w:rsid w:val="00540A31"/>
    <w:rsid w:val="00541204"/>
    <w:rsid w:val="005412BD"/>
    <w:rsid w:val="005416CA"/>
    <w:rsid w:val="0054206F"/>
    <w:rsid w:val="005428AF"/>
    <w:rsid w:val="00542BA1"/>
    <w:rsid w:val="00545159"/>
    <w:rsid w:val="00547B7E"/>
    <w:rsid w:val="00553C14"/>
    <w:rsid w:val="005553B1"/>
    <w:rsid w:val="00557012"/>
    <w:rsid w:val="00561B60"/>
    <w:rsid w:val="0056512E"/>
    <w:rsid w:val="0056544A"/>
    <w:rsid w:val="005753AF"/>
    <w:rsid w:val="0057669D"/>
    <w:rsid w:val="005771AB"/>
    <w:rsid w:val="00581D31"/>
    <w:rsid w:val="00583307"/>
    <w:rsid w:val="005842ED"/>
    <w:rsid w:val="00584699"/>
    <w:rsid w:val="00585F24"/>
    <w:rsid w:val="00587181"/>
    <w:rsid w:val="00590938"/>
    <w:rsid w:val="00593196"/>
    <w:rsid w:val="005936D5"/>
    <w:rsid w:val="00593D61"/>
    <w:rsid w:val="00594513"/>
    <w:rsid w:val="00594C38"/>
    <w:rsid w:val="00594CAC"/>
    <w:rsid w:val="00596DAA"/>
    <w:rsid w:val="005A0C68"/>
    <w:rsid w:val="005A1DB5"/>
    <w:rsid w:val="005A28E3"/>
    <w:rsid w:val="005A2E6A"/>
    <w:rsid w:val="005A4451"/>
    <w:rsid w:val="005A5F1D"/>
    <w:rsid w:val="005A6562"/>
    <w:rsid w:val="005A6FF9"/>
    <w:rsid w:val="005B0C71"/>
    <w:rsid w:val="005B23F4"/>
    <w:rsid w:val="005B26B1"/>
    <w:rsid w:val="005B2A22"/>
    <w:rsid w:val="005B4445"/>
    <w:rsid w:val="005B4A6B"/>
    <w:rsid w:val="005B5F83"/>
    <w:rsid w:val="005B63AD"/>
    <w:rsid w:val="005C2886"/>
    <w:rsid w:val="005C2D96"/>
    <w:rsid w:val="005C30C0"/>
    <w:rsid w:val="005C3550"/>
    <w:rsid w:val="005C4049"/>
    <w:rsid w:val="005C41B6"/>
    <w:rsid w:val="005C684C"/>
    <w:rsid w:val="005D39DD"/>
    <w:rsid w:val="005D73BD"/>
    <w:rsid w:val="005E1101"/>
    <w:rsid w:val="005E1548"/>
    <w:rsid w:val="005E2D36"/>
    <w:rsid w:val="005E4621"/>
    <w:rsid w:val="005E5682"/>
    <w:rsid w:val="005F099F"/>
    <w:rsid w:val="005F1238"/>
    <w:rsid w:val="005F219D"/>
    <w:rsid w:val="005F3619"/>
    <w:rsid w:val="005F3E1A"/>
    <w:rsid w:val="005F4805"/>
    <w:rsid w:val="005F5959"/>
    <w:rsid w:val="005F643E"/>
    <w:rsid w:val="005F6B13"/>
    <w:rsid w:val="005F7699"/>
    <w:rsid w:val="00600BBF"/>
    <w:rsid w:val="0060136C"/>
    <w:rsid w:val="006018E1"/>
    <w:rsid w:val="00601CAA"/>
    <w:rsid w:val="00601E08"/>
    <w:rsid w:val="00603783"/>
    <w:rsid w:val="00603E8E"/>
    <w:rsid w:val="00604705"/>
    <w:rsid w:val="00604810"/>
    <w:rsid w:val="00605BF1"/>
    <w:rsid w:val="006101F1"/>
    <w:rsid w:val="00611752"/>
    <w:rsid w:val="006135AC"/>
    <w:rsid w:val="00615D57"/>
    <w:rsid w:val="00616C29"/>
    <w:rsid w:val="0061735C"/>
    <w:rsid w:val="006205C0"/>
    <w:rsid w:val="006215C2"/>
    <w:rsid w:val="006225AA"/>
    <w:rsid w:val="00624291"/>
    <w:rsid w:val="0062429F"/>
    <w:rsid w:val="00624346"/>
    <w:rsid w:val="00626295"/>
    <w:rsid w:val="006277E1"/>
    <w:rsid w:val="00631F6C"/>
    <w:rsid w:val="00633780"/>
    <w:rsid w:val="00633EAD"/>
    <w:rsid w:val="00640DF1"/>
    <w:rsid w:val="0064133F"/>
    <w:rsid w:val="0064370C"/>
    <w:rsid w:val="006460FA"/>
    <w:rsid w:val="00646EB6"/>
    <w:rsid w:val="00653B8E"/>
    <w:rsid w:val="00660821"/>
    <w:rsid w:val="006608D0"/>
    <w:rsid w:val="00662F06"/>
    <w:rsid w:val="00667902"/>
    <w:rsid w:val="00671209"/>
    <w:rsid w:val="00671F98"/>
    <w:rsid w:val="00672EEB"/>
    <w:rsid w:val="00673EB2"/>
    <w:rsid w:val="00675664"/>
    <w:rsid w:val="00676C1C"/>
    <w:rsid w:val="006770BC"/>
    <w:rsid w:val="00677632"/>
    <w:rsid w:val="00680B79"/>
    <w:rsid w:val="00684E14"/>
    <w:rsid w:val="006853CD"/>
    <w:rsid w:val="0068604C"/>
    <w:rsid w:val="00686BE2"/>
    <w:rsid w:val="006955F1"/>
    <w:rsid w:val="00695794"/>
    <w:rsid w:val="00697271"/>
    <w:rsid w:val="006A058C"/>
    <w:rsid w:val="006A0B6C"/>
    <w:rsid w:val="006A1342"/>
    <w:rsid w:val="006A2863"/>
    <w:rsid w:val="006A2EF0"/>
    <w:rsid w:val="006B0CEA"/>
    <w:rsid w:val="006B23DC"/>
    <w:rsid w:val="006B3D8C"/>
    <w:rsid w:val="006B62CC"/>
    <w:rsid w:val="006C03B0"/>
    <w:rsid w:val="006C5001"/>
    <w:rsid w:val="006D2655"/>
    <w:rsid w:val="006D388D"/>
    <w:rsid w:val="006D7A8D"/>
    <w:rsid w:val="006D7F00"/>
    <w:rsid w:val="006E2ABA"/>
    <w:rsid w:val="006E35DD"/>
    <w:rsid w:val="006E49CF"/>
    <w:rsid w:val="006E50AC"/>
    <w:rsid w:val="006E5BAF"/>
    <w:rsid w:val="006E665C"/>
    <w:rsid w:val="006F02E0"/>
    <w:rsid w:val="006F088D"/>
    <w:rsid w:val="006F1299"/>
    <w:rsid w:val="006F12AD"/>
    <w:rsid w:val="006F27D5"/>
    <w:rsid w:val="006F2857"/>
    <w:rsid w:val="006F3CD2"/>
    <w:rsid w:val="006F4DEF"/>
    <w:rsid w:val="006F6967"/>
    <w:rsid w:val="006F6B81"/>
    <w:rsid w:val="006F79ED"/>
    <w:rsid w:val="00701D4B"/>
    <w:rsid w:val="00704647"/>
    <w:rsid w:val="00704D6F"/>
    <w:rsid w:val="0070601B"/>
    <w:rsid w:val="007103A9"/>
    <w:rsid w:val="00710949"/>
    <w:rsid w:val="0071134D"/>
    <w:rsid w:val="00712ACE"/>
    <w:rsid w:val="00713ACD"/>
    <w:rsid w:val="007144A0"/>
    <w:rsid w:val="0071460A"/>
    <w:rsid w:val="00715A0B"/>
    <w:rsid w:val="00715C12"/>
    <w:rsid w:val="0071663B"/>
    <w:rsid w:val="00717A15"/>
    <w:rsid w:val="0072028F"/>
    <w:rsid w:val="00726E8F"/>
    <w:rsid w:val="0073313A"/>
    <w:rsid w:val="00733A9D"/>
    <w:rsid w:val="007367B4"/>
    <w:rsid w:val="00737252"/>
    <w:rsid w:val="00737611"/>
    <w:rsid w:val="007408C9"/>
    <w:rsid w:val="00740E02"/>
    <w:rsid w:val="00740EA2"/>
    <w:rsid w:val="007422F5"/>
    <w:rsid w:val="007425C3"/>
    <w:rsid w:val="00742D44"/>
    <w:rsid w:val="007432AD"/>
    <w:rsid w:val="007457F4"/>
    <w:rsid w:val="00746095"/>
    <w:rsid w:val="00750D11"/>
    <w:rsid w:val="007521C9"/>
    <w:rsid w:val="0075564A"/>
    <w:rsid w:val="007566FC"/>
    <w:rsid w:val="00757B4F"/>
    <w:rsid w:val="0076001C"/>
    <w:rsid w:val="00765D9B"/>
    <w:rsid w:val="007672D2"/>
    <w:rsid w:val="00770E25"/>
    <w:rsid w:val="00773102"/>
    <w:rsid w:val="00773BC8"/>
    <w:rsid w:val="00775555"/>
    <w:rsid w:val="007775FC"/>
    <w:rsid w:val="00780EEF"/>
    <w:rsid w:val="00780EF4"/>
    <w:rsid w:val="00781B88"/>
    <w:rsid w:val="00784AE5"/>
    <w:rsid w:val="00784DCE"/>
    <w:rsid w:val="00785DA1"/>
    <w:rsid w:val="00790090"/>
    <w:rsid w:val="007912F6"/>
    <w:rsid w:val="00795BF1"/>
    <w:rsid w:val="007975FC"/>
    <w:rsid w:val="007A3AAA"/>
    <w:rsid w:val="007A4DA2"/>
    <w:rsid w:val="007A5A25"/>
    <w:rsid w:val="007A6C50"/>
    <w:rsid w:val="007A73B1"/>
    <w:rsid w:val="007B0DCC"/>
    <w:rsid w:val="007B2459"/>
    <w:rsid w:val="007B30A3"/>
    <w:rsid w:val="007B338B"/>
    <w:rsid w:val="007B3D0B"/>
    <w:rsid w:val="007B44FB"/>
    <w:rsid w:val="007B4841"/>
    <w:rsid w:val="007C08E9"/>
    <w:rsid w:val="007C0F6A"/>
    <w:rsid w:val="007C28DC"/>
    <w:rsid w:val="007C29DB"/>
    <w:rsid w:val="007C3106"/>
    <w:rsid w:val="007C3593"/>
    <w:rsid w:val="007C39A8"/>
    <w:rsid w:val="007C5E0D"/>
    <w:rsid w:val="007D019A"/>
    <w:rsid w:val="007D06D9"/>
    <w:rsid w:val="007D367B"/>
    <w:rsid w:val="007D398B"/>
    <w:rsid w:val="007D4330"/>
    <w:rsid w:val="007D6EF5"/>
    <w:rsid w:val="007D7048"/>
    <w:rsid w:val="007D7765"/>
    <w:rsid w:val="007E0A88"/>
    <w:rsid w:val="007E122C"/>
    <w:rsid w:val="007E1A53"/>
    <w:rsid w:val="007E2684"/>
    <w:rsid w:val="007E3842"/>
    <w:rsid w:val="007E3DB2"/>
    <w:rsid w:val="007E4039"/>
    <w:rsid w:val="007E6293"/>
    <w:rsid w:val="007E6825"/>
    <w:rsid w:val="007E6D4D"/>
    <w:rsid w:val="007F0033"/>
    <w:rsid w:val="007F026F"/>
    <w:rsid w:val="007F0C76"/>
    <w:rsid w:val="007F1A16"/>
    <w:rsid w:val="007F1ABD"/>
    <w:rsid w:val="007F275A"/>
    <w:rsid w:val="007F3E60"/>
    <w:rsid w:val="007F4C82"/>
    <w:rsid w:val="007F5375"/>
    <w:rsid w:val="007F714E"/>
    <w:rsid w:val="008008F4"/>
    <w:rsid w:val="00800F5E"/>
    <w:rsid w:val="008046AE"/>
    <w:rsid w:val="00804750"/>
    <w:rsid w:val="00805F4E"/>
    <w:rsid w:val="00805F97"/>
    <w:rsid w:val="00805FA2"/>
    <w:rsid w:val="008079B4"/>
    <w:rsid w:val="008127AB"/>
    <w:rsid w:val="00812FCB"/>
    <w:rsid w:val="00817B73"/>
    <w:rsid w:val="00820703"/>
    <w:rsid w:val="00822326"/>
    <w:rsid w:val="00822380"/>
    <w:rsid w:val="00825FDB"/>
    <w:rsid w:val="00826561"/>
    <w:rsid w:val="0083032B"/>
    <w:rsid w:val="00831412"/>
    <w:rsid w:val="008335D7"/>
    <w:rsid w:val="00834A50"/>
    <w:rsid w:val="0083501E"/>
    <w:rsid w:val="008353D3"/>
    <w:rsid w:val="0083642D"/>
    <w:rsid w:val="00836C53"/>
    <w:rsid w:val="00837915"/>
    <w:rsid w:val="008419B4"/>
    <w:rsid w:val="008431EE"/>
    <w:rsid w:val="00843894"/>
    <w:rsid w:val="0084480F"/>
    <w:rsid w:val="0084542D"/>
    <w:rsid w:val="008506E4"/>
    <w:rsid w:val="008537C9"/>
    <w:rsid w:val="008560F0"/>
    <w:rsid w:val="00856C37"/>
    <w:rsid w:val="008574EF"/>
    <w:rsid w:val="008615CC"/>
    <w:rsid w:val="00862237"/>
    <w:rsid w:val="00862CD6"/>
    <w:rsid w:val="00863213"/>
    <w:rsid w:val="008640B1"/>
    <w:rsid w:val="008650A3"/>
    <w:rsid w:val="00872F2A"/>
    <w:rsid w:val="0087423A"/>
    <w:rsid w:val="00874485"/>
    <w:rsid w:val="00876690"/>
    <w:rsid w:val="00876B09"/>
    <w:rsid w:val="00881DD1"/>
    <w:rsid w:val="008822BE"/>
    <w:rsid w:val="00885DE1"/>
    <w:rsid w:val="00887B0A"/>
    <w:rsid w:val="00892FFC"/>
    <w:rsid w:val="00893122"/>
    <w:rsid w:val="00893F0E"/>
    <w:rsid w:val="008946C2"/>
    <w:rsid w:val="008959AB"/>
    <w:rsid w:val="00895F9F"/>
    <w:rsid w:val="00896BF2"/>
    <w:rsid w:val="00897A47"/>
    <w:rsid w:val="008A37E2"/>
    <w:rsid w:val="008A526E"/>
    <w:rsid w:val="008A58E1"/>
    <w:rsid w:val="008A5E1D"/>
    <w:rsid w:val="008A64C1"/>
    <w:rsid w:val="008A6FB1"/>
    <w:rsid w:val="008A77A9"/>
    <w:rsid w:val="008A7B27"/>
    <w:rsid w:val="008A7B67"/>
    <w:rsid w:val="008B213D"/>
    <w:rsid w:val="008B261B"/>
    <w:rsid w:val="008B34D9"/>
    <w:rsid w:val="008B3960"/>
    <w:rsid w:val="008B3D70"/>
    <w:rsid w:val="008B5946"/>
    <w:rsid w:val="008B5967"/>
    <w:rsid w:val="008B5DA2"/>
    <w:rsid w:val="008B6767"/>
    <w:rsid w:val="008C136E"/>
    <w:rsid w:val="008C1C14"/>
    <w:rsid w:val="008C35C8"/>
    <w:rsid w:val="008C7AE9"/>
    <w:rsid w:val="008D00E5"/>
    <w:rsid w:val="008D0C98"/>
    <w:rsid w:val="008D276D"/>
    <w:rsid w:val="008D2B04"/>
    <w:rsid w:val="008D2EF6"/>
    <w:rsid w:val="008D32AE"/>
    <w:rsid w:val="008D3B1F"/>
    <w:rsid w:val="008D3C05"/>
    <w:rsid w:val="008D4D03"/>
    <w:rsid w:val="008D6A38"/>
    <w:rsid w:val="008D6DB1"/>
    <w:rsid w:val="008D7D61"/>
    <w:rsid w:val="008E3F75"/>
    <w:rsid w:val="008E5026"/>
    <w:rsid w:val="008E7695"/>
    <w:rsid w:val="008F05DA"/>
    <w:rsid w:val="008F07F2"/>
    <w:rsid w:val="008F18F8"/>
    <w:rsid w:val="008F1F0D"/>
    <w:rsid w:val="008F7173"/>
    <w:rsid w:val="008F7309"/>
    <w:rsid w:val="00903032"/>
    <w:rsid w:val="00903381"/>
    <w:rsid w:val="009050EF"/>
    <w:rsid w:val="0090579D"/>
    <w:rsid w:val="00906267"/>
    <w:rsid w:val="00906A58"/>
    <w:rsid w:val="0090757A"/>
    <w:rsid w:val="009125E7"/>
    <w:rsid w:val="00913EAC"/>
    <w:rsid w:val="00914DD1"/>
    <w:rsid w:val="00920BE1"/>
    <w:rsid w:val="00921831"/>
    <w:rsid w:val="0092192F"/>
    <w:rsid w:val="00926753"/>
    <w:rsid w:val="00927295"/>
    <w:rsid w:val="00930C0F"/>
    <w:rsid w:val="0093207F"/>
    <w:rsid w:val="009327EB"/>
    <w:rsid w:val="00932DC2"/>
    <w:rsid w:val="00937E6C"/>
    <w:rsid w:val="00940C8C"/>
    <w:rsid w:val="009436D4"/>
    <w:rsid w:val="00943708"/>
    <w:rsid w:val="00943DFF"/>
    <w:rsid w:val="0094412B"/>
    <w:rsid w:val="00946742"/>
    <w:rsid w:val="00946884"/>
    <w:rsid w:val="00946912"/>
    <w:rsid w:val="00955BEE"/>
    <w:rsid w:val="00961C47"/>
    <w:rsid w:val="00963EAB"/>
    <w:rsid w:val="009640F3"/>
    <w:rsid w:val="00964143"/>
    <w:rsid w:val="0096545E"/>
    <w:rsid w:val="00967391"/>
    <w:rsid w:val="00967952"/>
    <w:rsid w:val="009711EF"/>
    <w:rsid w:val="00973CAB"/>
    <w:rsid w:val="00975088"/>
    <w:rsid w:val="009755B8"/>
    <w:rsid w:val="009766AE"/>
    <w:rsid w:val="00976899"/>
    <w:rsid w:val="00977088"/>
    <w:rsid w:val="009774E8"/>
    <w:rsid w:val="00977C2D"/>
    <w:rsid w:val="00980353"/>
    <w:rsid w:val="00981876"/>
    <w:rsid w:val="00982441"/>
    <w:rsid w:val="00982D7A"/>
    <w:rsid w:val="00983753"/>
    <w:rsid w:val="009851C9"/>
    <w:rsid w:val="00985C56"/>
    <w:rsid w:val="00986179"/>
    <w:rsid w:val="0098649C"/>
    <w:rsid w:val="009872EA"/>
    <w:rsid w:val="00990623"/>
    <w:rsid w:val="00990E38"/>
    <w:rsid w:val="009925C2"/>
    <w:rsid w:val="009927BD"/>
    <w:rsid w:val="009948AC"/>
    <w:rsid w:val="00994C60"/>
    <w:rsid w:val="00994DD3"/>
    <w:rsid w:val="00996ABB"/>
    <w:rsid w:val="009A00EF"/>
    <w:rsid w:val="009A0C8E"/>
    <w:rsid w:val="009A0C9B"/>
    <w:rsid w:val="009A21A3"/>
    <w:rsid w:val="009A3594"/>
    <w:rsid w:val="009A3A43"/>
    <w:rsid w:val="009A4E8C"/>
    <w:rsid w:val="009A579D"/>
    <w:rsid w:val="009A5D58"/>
    <w:rsid w:val="009A62CA"/>
    <w:rsid w:val="009B18F2"/>
    <w:rsid w:val="009B2646"/>
    <w:rsid w:val="009B26A5"/>
    <w:rsid w:val="009B26D7"/>
    <w:rsid w:val="009B3E60"/>
    <w:rsid w:val="009B45D4"/>
    <w:rsid w:val="009B59D5"/>
    <w:rsid w:val="009B753D"/>
    <w:rsid w:val="009C02ED"/>
    <w:rsid w:val="009C11E1"/>
    <w:rsid w:val="009C206E"/>
    <w:rsid w:val="009C2802"/>
    <w:rsid w:val="009C285B"/>
    <w:rsid w:val="009C49BE"/>
    <w:rsid w:val="009C4FFF"/>
    <w:rsid w:val="009C6BE5"/>
    <w:rsid w:val="009D1ADB"/>
    <w:rsid w:val="009D25B5"/>
    <w:rsid w:val="009E0853"/>
    <w:rsid w:val="009E1346"/>
    <w:rsid w:val="009E387D"/>
    <w:rsid w:val="009E4347"/>
    <w:rsid w:val="009E527A"/>
    <w:rsid w:val="009F029C"/>
    <w:rsid w:val="009F126E"/>
    <w:rsid w:val="009F22C2"/>
    <w:rsid w:val="009F3410"/>
    <w:rsid w:val="009F3567"/>
    <w:rsid w:val="009F4B29"/>
    <w:rsid w:val="009F72C1"/>
    <w:rsid w:val="009F7AB8"/>
    <w:rsid w:val="00A01BD0"/>
    <w:rsid w:val="00A0232E"/>
    <w:rsid w:val="00A074CA"/>
    <w:rsid w:val="00A15078"/>
    <w:rsid w:val="00A16355"/>
    <w:rsid w:val="00A1679B"/>
    <w:rsid w:val="00A16EAC"/>
    <w:rsid w:val="00A17FE1"/>
    <w:rsid w:val="00A22C8A"/>
    <w:rsid w:val="00A23BE5"/>
    <w:rsid w:val="00A23CB4"/>
    <w:rsid w:val="00A256B3"/>
    <w:rsid w:val="00A27764"/>
    <w:rsid w:val="00A306F4"/>
    <w:rsid w:val="00A31100"/>
    <w:rsid w:val="00A32C6B"/>
    <w:rsid w:val="00A34245"/>
    <w:rsid w:val="00A34AE1"/>
    <w:rsid w:val="00A36EF7"/>
    <w:rsid w:val="00A40ED6"/>
    <w:rsid w:val="00A41584"/>
    <w:rsid w:val="00A41BD2"/>
    <w:rsid w:val="00A42B89"/>
    <w:rsid w:val="00A43142"/>
    <w:rsid w:val="00A44AC6"/>
    <w:rsid w:val="00A46852"/>
    <w:rsid w:val="00A469F1"/>
    <w:rsid w:val="00A47673"/>
    <w:rsid w:val="00A5006A"/>
    <w:rsid w:val="00A52661"/>
    <w:rsid w:val="00A5269C"/>
    <w:rsid w:val="00A52B14"/>
    <w:rsid w:val="00A55F8F"/>
    <w:rsid w:val="00A568D4"/>
    <w:rsid w:val="00A61161"/>
    <w:rsid w:val="00A62E24"/>
    <w:rsid w:val="00A6549D"/>
    <w:rsid w:val="00A657BE"/>
    <w:rsid w:val="00A6723F"/>
    <w:rsid w:val="00A67399"/>
    <w:rsid w:val="00A676E7"/>
    <w:rsid w:val="00A7047E"/>
    <w:rsid w:val="00A70D77"/>
    <w:rsid w:val="00A70FB4"/>
    <w:rsid w:val="00A71578"/>
    <w:rsid w:val="00A73746"/>
    <w:rsid w:val="00A74F95"/>
    <w:rsid w:val="00A761E6"/>
    <w:rsid w:val="00A76655"/>
    <w:rsid w:val="00A76721"/>
    <w:rsid w:val="00A768A0"/>
    <w:rsid w:val="00A81071"/>
    <w:rsid w:val="00A81635"/>
    <w:rsid w:val="00A81AE0"/>
    <w:rsid w:val="00A85120"/>
    <w:rsid w:val="00A861CE"/>
    <w:rsid w:val="00A86954"/>
    <w:rsid w:val="00A87837"/>
    <w:rsid w:val="00A90E42"/>
    <w:rsid w:val="00A92715"/>
    <w:rsid w:val="00A9299B"/>
    <w:rsid w:val="00A92B92"/>
    <w:rsid w:val="00A93394"/>
    <w:rsid w:val="00A9468F"/>
    <w:rsid w:val="00A95262"/>
    <w:rsid w:val="00A97158"/>
    <w:rsid w:val="00AA00C8"/>
    <w:rsid w:val="00AA4D28"/>
    <w:rsid w:val="00AA5C70"/>
    <w:rsid w:val="00AA7707"/>
    <w:rsid w:val="00AB1597"/>
    <w:rsid w:val="00AB171C"/>
    <w:rsid w:val="00AB5A3A"/>
    <w:rsid w:val="00AB5BA1"/>
    <w:rsid w:val="00AB6C7B"/>
    <w:rsid w:val="00AB6CB0"/>
    <w:rsid w:val="00AC0DE4"/>
    <w:rsid w:val="00AC1609"/>
    <w:rsid w:val="00AC1F1D"/>
    <w:rsid w:val="00AC5E82"/>
    <w:rsid w:val="00AC5F5E"/>
    <w:rsid w:val="00AC7BD1"/>
    <w:rsid w:val="00AD28DC"/>
    <w:rsid w:val="00AD2F26"/>
    <w:rsid w:val="00AD36CD"/>
    <w:rsid w:val="00AD4D7E"/>
    <w:rsid w:val="00AD5515"/>
    <w:rsid w:val="00AD568E"/>
    <w:rsid w:val="00AD5A27"/>
    <w:rsid w:val="00AD67AC"/>
    <w:rsid w:val="00AD72BF"/>
    <w:rsid w:val="00AE042B"/>
    <w:rsid w:val="00AE1674"/>
    <w:rsid w:val="00AE1697"/>
    <w:rsid w:val="00AE1F5C"/>
    <w:rsid w:val="00AE2BCC"/>
    <w:rsid w:val="00AE2C25"/>
    <w:rsid w:val="00AE3527"/>
    <w:rsid w:val="00AE3E1B"/>
    <w:rsid w:val="00AE7487"/>
    <w:rsid w:val="00AF1C9F"/>
    <w:rsid w:val="00AF31DE"/>
    <w:rsid w:val="00AF343A"/>
    <w:rsid w:val="00AF5D71"/>
    <w:rsid w:val="00AF6BCA"/>
    <w:rsid w:val="00B0098D"/>
    <w:rsid w:val="00B037B7"/>
    <w:rsid w:val="00B04B4E"/>
    <w:rsid w:val="00B051B3"/>
    <w:rsid w:val="00B12474"/>
    <w:rsid w:val="00B128F6"/>
    <w:rsid w:val="00B13D3A"/>
    <w:rsid w:val="00B15F70"/>
    <w:rsid w:val="00B160D7"/>
    <w:rsid w:val="00B16527"/>
    <w:rsid w:val="00B16C94"/>
    <w:rsid w:val="00B20E09"/>
    <w:rsid w:val="00B21A40"/>
    <w:rsid w:val="00B22590"/>
    <w:rsid w:val="00B22D52"/>
    <w:rsid w:val="00B2423E"/>
    <w:rsid w:val="00B24AC2"/>
    <w:rsid w:val="00B26033"/>
    <w:rsid w:val="00B26D78"/>
    <w:rsid w:val="00B30904"/>
    <w:rsid w:val="00B31BEC"/>
    <w:rsid w:val="00B31FFD"/>
    <w:rsid w:val="00B33096"/>
    <w:rsid w:val="00B33308"/>
    <w:rsid w:val="00B339A6"/>
    <w:rsid w:val="00B343DA"/>
    <w:rsid w:val="00B345D2"/>
    <w:rsid w:val="00B346D1"/>
    <w:rsid w:val="00B34DAD"/>
    <w:rsid w:val="00B35A5A"/>
    <w:rsid w:val="00B4139E"/>
    <w:rsid w:val="00B41FA2"/>
    <w:rsid w:val="00B4214D"/>
    <w:rsid w:val="00B44334"/>
    <w:rsid w:val="00B454A7"/>
    <w:rsid w:val="00B45806"/>
    <w:rsid w:val="00B45AB7"/>
    <w:rsid w:val="00B50F11"/>
    <w:rsid w:val="00B536CC"/>
    <w:rsid w:val="00B552A3"/>
    <w:rsid w:val="00B5544E"/>
    <w:rsid w:val="00B55958"/>
    <w:rsid w:val="00B5768F"/>
    <w:rsid w:val="00B61027"/>
    <w:rsid w:val="00B62F04"/>
    <w:rsid w:val="00B62FEB"/>
    <w:rsid w:val="00B64016"/>
    <w:rsid w:val="00B6469F"/>
    <w:rsid w:val="00B64FC8"/>
    <w:rsid w:val="00B660A0"/>
    <w:rsid w:val="00B663DC"/>
    <w:rsid w:val="00B679FB"/>
    <w:rsid w:val="00B70EB9"/>
    <w:rsid w:val="00B71340"/>
    <w:rsid w:val="00B71646"/>
    <w:rsid w:val="00B733B7"/>
    <w:rsid w:val="00B73CEB"/>
    <w:rsid w:val="00B73E0A"/>
    <w:rsid w:val="00B74CE2"/>
    <w:rsid w:val="00B7552A"/>
    <w:rsid w:val="00B75C45"/>
    <w:rsid w:val="00B75E5D"/>
    <w:rsid w:val="00B76B68"/>
    <w:rsid w:val="00B81CB6"/>
    <w:rsid w:val="00B837B6"/>
    <w:rsid w:val="00B84001"/>
    <w:rsid w:val="00B842E4"/>
    <w:rsid w:val="00B847D3"/>
    <w:rsid w:val="00B84F31"/>
    <w:rsid w:val="00B879E8"/>
    <w:rsid w:val="00B915E3"/>
    <w:rsid w:val="00B9242B"/>
    <w:rsid w:val="00B94596"/>
    <w:rsid w:val="00B95110"/>
    <w:rsid w:val="00B96776"/>
    <w:rsid w:val="00B97B3B"/>
    <w:rsid w:val="00BA0C5A"/>
    <w:rsid w:val="00BA1CF7"/>
    <w:rsid w:val="00BA1F57"/>
    <w:rsid w:val="00BA262F"/>
    <w:rsid w:val="00BA3B51"/>
    <w:rsid w:val="00BA5D63"/>
    <w:rsid w:val="00BB0126"/>
    <w:rsid w:val="00BB401D"/>
    <w:rsid w:val="00BB5BEE"/>
    <w:rsid w:val="00BB77A1"/>
    <w:rsid w:val="00BB79E4"/>
    <w:rsid w:val="00BC0C6D"/>
    <w:rsid w:val="00BC1B41"/>
    <w:rsid w:val="00BC3FD2"/>
    <w:rsid w:val="00BC4E5B"/>
    <w:rsid w:val="00BC5793"/>
    <w:rsid w:val="00BC7B31"/>
    <w:rsid w:val="00BC7E79"/>
    <w:rsid w:val="00BD0154"/>
    <w:rsid w:val="00BD0B6A"/>
    <w:rsid w:val="00BD0CA1"/>
    <w:rsid w:val="00BD12A3"/>
    <w:rsid w:val="00BD2823"/>
    <w:rsid w:val="00BD37D4"/>
    <w:rsid w:val="00BD3FB3"/>
    <w:rsid w:val="00BE1B3C"/>
    <w:rsid w:val="00BE3F53"/>
    <w:rsid w:val="00BE6241"/>
    <w:rsid w:val="00BE735A"/>
    <w:rsid w:val="00BE73C4"/>
    <w:rsid w:val="00BE7FFD"/>
    <w:rsid w:val="00BF0E90"/>
    <w:rsid w:val="00BF1C0C"/>
    <w:rsid w:val="00BF1E0F"/>
    <w:rsid w:val="00BF2031"/>
    <w:rsid w:val="00BF3572"/>
    <w:rsid w:val="00BF3DCD"/>
    <w:rsid w:val="00BF46A1"/>
    <w:rsid w:val="00BF4E1D"/>
    <w:rsid w:val="00BF5C5A"/>
    <w:rsid w:val="00C00005"/>
    <w:rsid w:val="00C00380"/>
    <w:rsid w:val="00C03529"/>
    <w:rsid w:val="00C04A81"/>
    <w:rsid w:val="00C04FB4"/>
    <w:rsid w:val="00C077CD"/>
    <w:rsid w:val="00C115BA"/>
    <w:rsid w:val="00C12FD1"/>
    <w:rsid w:val="00C14ACC"/>
    <w:rsid w:val="00C16DC4"/>
    <w:rsid w:val="00C1752D"/>
    <w:rsid w:val="00C176F4"/>
    <w:rsid w:val="00C21090"/>
    <w:rsid w:val="00C223D1"/>
    <w:rsid w:val="00C2447A"/>
    <w:rsid w:val="00C24708"/>
    <w:rsid w:val="00C2638C"/>
    <w:rsid w:val="00C26DF2"/>
    <w:rsid w:val="00C30056"/>
    <w:rsid w:val="00C303CC"/>
    <w:rsid w:val="00C32358"/>
    <w:rsid w:val="00C33792"/>
    <w:rsid w:val="00C339A7"/>
    <w:rsid w:val="00C34D31"/>
    <w:rsid w:val="00C35118"/>
    <w:rsid w:val="00C3756E"/>
    <w:rsid w:val="00C37D61"/>
    <w:rsid w:val="00C401DF"/>
    <w:rsid w:val="00C41FE9"/>
    <w:rsid w:val="00C42820"/>
    <w:rsid w:val="00C42C9C"/>
    <w:rsid w:val="00C44146"/>
    <w:rsid w:val="00C446E1"/>
    <w:rsid w:val="00C44A65"/>
    <w:rsid w:val="00C450FE"/>
    <w:rsid w:val="00C45819"/>
    <w:rsid w:val="00C46AA7"/>
    <w:rsid w:val="00C51FAB"/>
    <w:rsid w:val="00C52830"/>
    <w:rsid w:val="00C543DC"/>
    <w:rsid w:val="00C55A48"/>
    <w:rsid w:val="00C56480"/>
    <w:rsid w:val="00C56E12"/>
    <w:rsid w:val="00C57BD8"/>
    <w:rsid w:val="00C60BE9"/>
    <w:rsid w:val="00C60C4F"/>
    <w:rsid w:val="00C61736"/>
    <w:rsid w:val="00C626E5"/>
    <w:rsid w:val="00C628CB"/>
    <w:rsid w:val="00C642FC"/>
    <w:rsid w:val="00C650BE"/>
    <w:rsid w:val="00C66B67"/>
    <w:rsid w:val="00C66FCA"/>
    <w:rsid w:val="00C6729B"/>
    <w:rsid w:val="00C731C7"/>
    <w:rsid w:val="00C73F5F"/>
    <w:rsid w:val="00C7435A"/>
    <w:rsid w:val="00C74C86"/>
    <w:rsid w:val="00C74D93"/>
    <w:rsid w:val="00C75F16"/>
    <w:rsid w:val="00C80A8B"/>
    <w:rsid w:val="00C80ED7"/>
    <w:rsid w:val="00C81860"/>
    <w:rsid w:val="00C8246C"/>
    <w:rsid w:val="00C83E43"/>
    <w:rsid w:val="00C90251"/>
    <w:rsid w:val="00C90517"/>
    <w:rsid w:val="00C92153"/>
    <w:rsid w:val="00C944CC"/>
    <w:rsid w:val="00C95680"/>
    <w:rsid w:val="00C97D8C"/>
    <w:rsid w:val="00CA04A7"/>
    <w:rsid w:val="00CA06C8"/>
    <w:rsid w:val="00CA12E1"/>
    <w:rsid w:val="00CA1380"/>
    <w:rsid w:val="00CA2856"/>
    <w:rsid w:val="00CA330A"/>
    <w:rsid w:val="00CA3A03"/>
    <w:rsid w:val="00CA4E7A"/>
    <w:rsid w:val="00CA79DD"/>
    <w:rsid w:val="00CB298C"/>
    <w:rsid w:val="00CB440A"/>
    <w:rsid w:val="00CB625C"/>
    <w:rsid w:val="00CB7188"/>
    <w:rsid w:val="00CB7F8E"/>
    <w:rsid w:val="00CC09EB"/>
    <w:rsid w:val="00CC0D9F"/>
    <w:rsid w:val="00CC1D3B"/>
    <w:rsid w:val="00CC1EC7"/>
    <w:rsid w:val="00CC4514"/>
    <w:rsid w:val="00CC51D6"/>
    <w:rsid w:val="00CC53CE"/>
    <w:rsid w:val="00CC5E11"/>
    <w:rsid w:val="00CC6041"/>
    <w:rsid w:val="00CC6280"/>
    <w:rsid w:val="00CD05A9"/>
    <w:rsid w:val="00CD09AC"/>
    <w:rsid w:val="00CD104B"/>
    <w:rsid w:val="00CD383E"/>
    <w:rsid w:val="00CD398F"/>
    <w:rsid w:val="00CD42D9"/>
    <w:rsid w:val="00CD520D"/>
    <w:rsid w:val="00CD73E8"/>
    <w:rsid w:val="00CD7D72"/>
    <w:rsid w:val="00CE2BC2"/>
    <w:rsid w:val="00CE3B15"/>
    <w:rsid w:val="00CE72C1"/>
    <w:rsid w:val="00CE7CEF"/>
    <w:rsid w:val="00CE7CFF"/>
    <w:rsid w:val="00CF03BD"/>
    <w:rsid w:val="00CF0E62"/>
    <w:rsid w:val="00CF19D1"/>
    <w:rsid w:val="00CF2666"/>
    <w:rsid w:val="00CF4E90"/>
    <w:rsid w:val="00CF5600"/>
    <w:rsid w:val="00D00478"/>
    <w:rsid w:val="00D0051A"/>
    <w:rsid w:val="00D0118B"/>
    <w:rsid w:val="00D10545"/>
    <w:rsid w:val="00D108F1"/>
    <w:rsid w:val="00D115B1"/>
    <w:rsid w:val="00D119BC"/>
    <w:rsid w:val="00D123F6"/>
    <w:rsid w:val="00D13D67"/>
    <w:rsid w:val="00D1592D"/>
    <w:rsid w:val="00D167B3"/>
    <w:rsid w:val="00D172B5"/>
    <w:rsid w:val="00D200CA"/>
    <w:rsid w:val="00D214B7"/>
    <w:rsid w:val="00D215A3"/>
    <w:rsid w:val="00D21992"/>
    <w:rsid w:val="00D21F88"/>
    <w:rsid w:val="00D235B4"/>
    <w:rsid w:val="00D23608"/>
    <w:rsid w:val="00D24776"/>
    <w:rsid w:val="00D2504B"/>
    <w:rsid w:val="00D253FB"/>
    <w:rsid w:val="00D26583"/>
    <w:rsid w:val="00D27D97"/>
    <w:rsid w:val="00D32509"/>
    <w:rsid w:val="00D327F1"/>
    <w:rsid w:val="00D33CA7"/>
    <w:rsid w:val="00D34190"/>
    <w:rsid w:val="00D37BEF"/>
    <w:rsid w:val="00D37CE8"/>
    <w:rsid w:val="00D40B53"/>
    <w:rsid w:val="00D43B41"/>
    <w:rsid w:val="00D43EFD"/>
    <w:rsid w:val="00D450B9"/>
    <w:rsid w:val="00D4546C"/>
    <w:rsid w:val="00D46536"/>
    <w:rsid w:val="00D46762"/>
    <w:rsid w:val="00D47F60"/>
    <w:rsid w:val="00D50A31"/>
    <w:rsid w:val="00D51183"/>
    <w:rsid w:val="00D51FA6"/>
    <w:rsid w:val="00D52233"/>
    <w:rsid w:val="00D522D1"/>
    <w:rsid w:val="00D5311E"/>
    <w:rsid w:val="00D536AE"/>
    <w:rsid w:val="00D537F5"/>
    <w:rsid w:val="00D54189"/>
    <w:rsid w:val="00D55FBE"/>
    <w:rsid w:val="00D566C3"/>
    <w:rsid w:val="00D56EE6"/>
    <w:rsid w:val="00D57199"/>
    <w:rsid w:val="00D5760E"/>
    <w:rsid w:val="00D60C21"/>
    <w:rsid w:val="00D61B72"/>
    <w:rsid w:val="00D62273"/>
    <w:rsid w:val="00D62384"/>
    <w:rsid w:val="00D63B88"/>
    <w:rsid w:val="00D6419F"/>
    <w:rsid w:val="00D645D0"/>
    <w:rsid w:val="00D64A04"/>
    <w:rsid w:val="00D66C78"/>
    <w:rsid w:val="00D71EF5"/>
    <w:rsid w:val="00D72076"/>
    <w:rsid w:val="00D746D6"/>
    <w:rsid w:val="00D75529"/>
    <w:rsid w:val="00D7597A"/>
    <w:rsid w:val="00D75DD4"/>
    <w:rsid w:val="00D80FDB"/>
    <w:rsid w:val="00D83712"/>
    <w:rsid w:val="00D87958"/>
    <w:rsid w:val="00D9005E"/>
    <w:rsid w:val="00D909E4"/>
    <w:rsid w:val="00D91A50"/>
    <w:rsid w:val="00D922EA"/>
    <w:rsid w:val="00D9238D"/>
    <w:rsid w:val="00D92F58"/>
    <w:rsid w:val="00D93F41"/>
    <w:rsid w:val="00D961DE"/>
    <w:rsid w:val="00D96B33"/>
    <w:rsid w:val="00D97ED3"/>
    <w:rsid w:val="00DA0514"/>
    <w:rsid w:val="00DA0C5C"/>
    <w:rsid w:val="00DA16C8"/>
    <w:rsid w:val="00DA33F5"/>
    <w:rsid w:val="00DA39A4"/>
    <w:rsid w:val="00DA3B2F"/>
    <w:rsid w:val="00DA5914"/>
    <w:rsid w:val="00DA6329"/>
    <w:rsid w:val="00DA7232"/>
    <w:rsid w:val="00DB002E"/>
    <w:rsid w:val="00DB0844"/>
    <w:rsid w:val="00DB0F49"/>
    <w:rsid w:val="00DB5215"/>
    <w:rsid w:val="00DB5848"/>
    <w:rsid w:val="00DB61AE"/>
    <w:rsid w:val="00DB62BC"/>
    <w:rsid w:val="00DC1299"/>
    <w:rsid w:val="00DC1B23"/>
    <w:rsid w:val="00DC2D16"/>
    <w:rsid w:val="00DC5218"/>
    <w:rsid w:val="00DC5360"/>
    <w:rsid w:val="00DC61E7"/>
    <w:rsid w:val="00DD058C"/>
    <w:rsid w:val="00DD156C"/>
    <w:rsid w:val="00DD1D7F"/>
    <w:rsid w:val="00DD1E9C"/>
    <w:rsid w:val="00DD459B"/>
    <w:rsid w:val="00DD509E"/>
    <w:rsid w:val="00DD50C8"/>
    <w:rsid w:val="00DE0F04"/>
    <w:rsid w:val="00DE1B80"/>
    <w:rsid w:val="00DE2CB6"/>
    <w:rsid w:val="00DE3913"/>
    <w:rsid w:val="00DE3F59"/>
    <w:rsid w:val="00DE49A5"/>
    <w:rsid w:val="00DE4BE2"/>
    <w:rsid w:val="00DE4D2C"/>
    <w:rsid w:val="00DE4F4C"/>
    <w:rsid w:val="00DE696C"/>
    <w:rsid w:val="00DF4D67"/>
    <w:rsid w:val="00DF4E2E"/>
    <w:rsid w:val="00DF5A11"/>
    <w:rsid w:val="00DF5DB1"/>
    <w:rsid w:val="00DF7C40"/>
    <w:rsid w:val="00E027BF"/>
    <w:rsid w:val="00E06141"/>
    <w:rsid w:val="00E0650E"/>
    <w:rsid w:val="00E10F48"/>
    <w:rsid w:val="00E11489"/>
    <w:rsid w:val="00E11616"/>
    <w:rsid w:val="00E11D3E"/>
    <w:rsid w:val="00E11E97"/>
    <w:rsid w:val="00E14AA8"/>
    <w:rsid w:val="00E15967"/>
    <w:rsid w:val="00E16119"/>
    <w:rsid w:val="00E163FC"/>
    <w:rsid w:val="00E16E6C"/>
    <w:rsid w:val="00E178F3"/>
    <w:rsid w:val="00E208DA"/>
    <w:rsid w:val="00E23C43"/>
    <w:rsid w:val="00E24888"/>
    <w:rsid w:val="00E2520F"/>
    <w:rsid w:val="00E26435"/>
    <w:rsid w:val="00E2664C"/>
    <w:rsid w:val="00E270A4"/>
    <w:rsid w:val="00E2776F"/>
    <w:rsid w:val="00E27820"/>
    <w:rsid w:val="00E304EA"/>
    <w:rsid w:val="00E31136"/>
    <w:rsid w:val="00E31550"/>
    <w:rsid w:val="00E31743"/>
    <w:rsid w:val="00E31A2A"/>
    <w:rsid w:val="00E324CF"/>
    <w:rsid w:val="00E33BB8"/>
    <w:rsid w:val="00E3594E"/>
    <w:rsid w:val="00E35B52"/>
    <w:rsid w:val="00E366C5"/>
    <w:rsid w:val="00E367A8"/>
    <w:rsid w:val="00E3692C"/>
    <w:rsid w:val="00E40B46"/>
    <w:rsid w:val="00E413DB"/>
    <w:rsid w:val="00E418D0"/>
    <w:rsid w:val="00E43CE8"/>
    <w:rsid w:val="00E43E37"/>
    <w:rsid w:val="00E45CBA"/>
    <w:rsid w:val="00E45F82"/>
    <w:rsid w:val="00E477C1"/>
    <w:rsid w:val="00E51615"/>
    <w:rsid w:val="00E52B02"/>
    <w:rsid w:val="00E52F3B"/>
    <w:rsid w:val="00E534AA"/>
    <w:rsid w:val="00E53B4F"/>
    <w:rsid w:val="00E54A75"/>
    <w:rsid w:val="00E55A37"/>
    <w:rsid w:val="00E57BC4"/>
    <w:rsid w:val="00E611BE"/>
    <w:rsid w:val="00E61640"/>
    <w:rsid w:val="00E622D6"/>
    <w:rsid w:val="00E62CD6"/>
    <w:rsid w:val="00E63070"/>
    <w:rsid w:val="00E63FC0"/>
    <w:rsid w:val="00E640D6"/>
    <w:rsid w:val="00E66DC7"/>
    <w:rsid w:val="00E6726B"/>
    <w:rsid w:val="00E735FC"/>
    <w:rsid w:val="00E76258"/>
    <w:rsid w:val="00E76330"/>
    <w:rsid w:val="00E7687F"/>
    <w:rsid w:val="00E77770"/>
    <w:rsid w:val="00E77920"/>
    <w:rsid w:val="00E80A70"/>
    <w:rsid w:val="00E80C6A"/>
    <w:rsid w:val="00E82D06"/>
    <w:rsid w:val="00E83078"/>
    <w:rsid w:val="00E842A0"/>
    <w:rsid w:val="00E85BF3"/>
    <w:rsid w:val="00E86206"/>
    <w:rsid w:val="00E9058B"/>
    <w:rsid w:val="00E92AFB"/>
    <w:rsid w:val="00E96180"/>
    <w:rsid w:val="00E961C5"/>
    <w:rsid w:val="00E96DB2"/>
    <w:rsid w:val="00E97B37"/>
    <w:rsid w:val="00EA2F4A"/>
    <w:rsid w:val="00EA4595"/>
    <w:rsid w:val="00EA789C"/>
    <w:rsid w:val="00EB0F61"/>
    <w:rsid w:val="00EB31AB"/>
    <w:rsid w:val="00EB4420"/>
    <w:rsid w:val="00EC2904"/>
    <w:rsid w:val="00EC3948"/>
    <w:rsid w:val="00EC4777"/>
    <w:rsid w:val="00EC57CE"/>
    <w:rsid w:val="00EC57E1"/>
    <w:rsid w:val="00EC584A"/>
    <w:rsid w:val="00EC7076"/>
    <w:rsid w:val="00EC79E6"/>
    <w:rsid w:val="00ED0D0A"/>
    <w:rsid w:val="00ED55CD"/>
    <w:rsid w:val="00ED5789"/>
    <w:rsid w:val="00ED5B21"/>
    <w:rsid w:val="00ED6339"/>
    <w:rsid w:val="00ED674E"/>
    <w:rsid w:val="00EE14DB"/>
    <w:rsid w:val="00EE2DA5"/>
    <w:rsid w:val="00EE3313"/>
    <w:rsid w:val="00EE3BB5"/>
    <w:rsid w:val="00EE50C9"/>
    <w:rsid w:val="00EE5F82"/>
    <w:rsid w:val="00EF10FF"/>
    <w:rsid w:val="00EF1651"/>
    <w:rsid w:val="00EF2A35"/>
    <w:rsid w:val="00EF4BE5"/>
    <w:rsid w:val="00EF4E4C"/>
    <w:rsid w:val="00EF6311"/>
    <w:rsid w:val="00EF67DD"/>
    <w:rsid w:val="00EF6979"/>
    <w:rsid w:val="00EF730D"/>
    <w:rsid w:val="00EF76BE"/>
    <w:rsid w:val="00F00954"/>
    <w:rsid w:val="00F00E25"/>
    <w:rsid w:val="00F014DE"/>
    <w:rsid w:val="00F02202"/>
    <w:rsid w:val="00F02457"/>
    <w:rsid w:val="00F03875"/>
    <w:rsid w:val="00F12356"/>
    <w:rsid w:val="00F1360F"/>
    <w:rsid w:val="00F13696"/>
    <w:rsid w:val="00F149A6"/>
    <w:rsid w:val="00F149B3"/>
    <w:rsid w:val="00F15122"/>
    <w:rsid w:val="00F15AB0"/>
    <w:rsid w:val="00F1619F"/>
    <w:rsid w:val="00F16AB4"/>
    <w:rsid w:val="00F16E68"/>
    <w:rsid w:val="00F16F9E"/>
    <w:rsid w:val="00F1743C"/>
    <w:rsid w:val="00F2200B"/>
    <w:rsid w:val="00F24639"/>
    <w:rsid w:val="00F2754B"/>
    <w:rsid w:val="00F31CA5"/>
    <w:rsid w:val="00F35108"/>
    <w:rsid w:val="00F35789"/>
    <w:rsid w:val="00F35CE1"/>
    <w:rsid w:val="00F379A7"/>
    <w:rsid w:val="00F379E8"/>
    <w:rsid w:val="00F37E55"/>
    <w:rsid w:val="00F40345"/>
    <w:rsid w:val="00F40597"/>
    <w:rsid w:val="00F40D5B"/>
    <w:rsid w:val="00F40E92"/>
    <w:rsid w:val="00F42025"/>
    <w:rsid w:val="00F429D1"/>
    <w:rsid w:val="00F431C5"/>
    <w:rsid w:val="00F43DEF"/>
    <w:rsid w:val="00F45FB5"/>
    <w:rsid w:val="00F4788D"/>
    <w:rsid w:val="00F52549"/>
    <w:rsid w:val="00F56578"/>
    <w:rsid w:val="00F56599"/>
    <w:rsid w:val="00F57F71"/>
    <w:rsid w:val="00F60206"/>
    <w:rsid w:val="00F617E8"/>
    <w:rsid w:val="00F63533"/>
    <w:rsid w:val="00F63A1A"/>
    <w:rsid w:val="00F657D1"/>
    <w:rsid w:val="00F67F9E"/>
    <w:rsid w:val="00F71585"/>
    <w:rsid w:val="00F74C79"/>
    <w:rsid w:val="00F74CF8"/>
    <w:rsid w:val="00F7555E"/>
    <w:rsid w:val="00F75750"/>
    <w:rsid w:val="00F767D0"/>
    <w:rsid w:val="00F77FDA"/>
    <w:rsid w:val="00F80E18"/>
    <w:rsid w:val="00F823C9"/>
    <w:rsid w:val="00F84B18"/>
    <w:rsid w:val="00F87C54"/>
    <w:rsid w:val="00F90FF8"/>
    <w:rsid w:val="00F91FA2"/>
    <w:rsid w:val="00F92CD3"/>
    <w:rsid w:val="00F92F75"/>
    <w:rsid w:val="00F93C4C"/>
    <w:rsid w:val="00F93D8D"/>
    <w:rsid w:val="00F9576A"/>
    <w:rsid w:val="00F96427"/>
    <w:rsid w:val="00FA0F36"/>
    <w:rsid w:val="00FA31B6"/>
    <w:rsid w:val="00FA4255"/>
    <w:rsid w:val="00FA435A"/>
    <w:rsid w:val="00FA54D1"/>
    <w:rsid w:val="00FA6330"/>
    <w:rsid w:val="00FA64AE"/>
    <w:rsid w:val="00FA75E6"/>
    <w:rsid w:val="00FA7BA0"/>
    <w:rsid w:val="00FB10AE"/>
    <w:rsid w:val="00FB1F5C"/>
    <w:rsid w:val="00FB2E7B"/>
    <w:rsid w:val="00FB3922"/>
    <w:rsid w:val="00FC0548"/>
    <w:rsid w:val="00FC134E"/>
    <w:rsid w:val="00FC23F2"/>
    <w:rsid w:val="00FC29BA"/>
    <w:rsid w:val="00FC399E"/>
    <w:rsid w:val="00FC541D"/>
    <w:rsid w:val="00FC67C3"/>
    <w:rsid w:val="00FC7EB0"/>
    <w:rsid w:val="00FD04FE"/>
    <w:rsid w:val="00FD1485"/>
    <w:rsid w:val="00FD47A7"/>
    <w:rsid w:val="00FD48CA"/>
    <w:rsid w:val="00FD6795"/>
    <w:rsid w:val="00FE0068"/>
    <w:rsid w:val="00FE0272"/>
    <w:rsid w:val="00FE07EC"/>
    <w:rsid w:val="00FE1A95"/>
    <w:rsid w:val="00FE1BFE"/>
    <w:rsid w:val="00FE1C67"/>
    <w:rsid w:val="00FE1E25"/>
    <w:rsid w:val="00FE36A0"/>
    <w:rsid w:val="00FE75F4"/>
    <w:rsid w:val="00FE7769"/>
    <w:rsid w:val="00FF15A1"/>
    <w:rsid w:val="00FF221B"/>
    <w:rsid w:val="00FF3113"/>
    <w:rsid w:val="00FF4C81"/>
    <w:rsid w:val="00FF63DD"/>
    <w:rsid w:val="00FF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65B41"/>
  <w15:docId w15:val="{9F9B779A-1BF0-40FE-A09B-4D3A2EFBE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color w:val="2F5496"/>
      <w:sz w:val="28"/>
      <w:szCs w:val="28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color w:val="1F3864"/>
      <w:sz w:val="24"/>
      <w:szCs w:val="24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i/>
      <w:color w:val="2F549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4"/>
    </w:pPr>
    <w:rPr>
      <w:color w:val="2F549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color w:val="1F386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tulo">
    <w:name w:val="Subtitle"/>
    <w:basedOn w:val="Normal"/>
    <w:next w:val="Normal"/>
    <w:uiPriority w:val="11"/>
    <w:qFormat/>
    <w:rPr>
      <w:color w:val="5A5A5A"/>
    </w:rPr>
  </w:style>
  <w:style w:type="table" w:customStyle="1" w:styleId="2">
    <w:name w:val="2"/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906267"/>
  </w:style>
  <w:style w:type="paragraph" w:styleId="Encabezado">
    <w:name w:val="header"/>
    <w:basedOn w:val="Normal"/>
    <w:link w:val="EncabezadoCar"/>
    <w:uiPriority w:val="99"/>
    <w:unhideWhenUsed/>
    <w:rsid w:val="003975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755E"/>
  </w:style>
  <w:style w:type="paragraph" w:styleId="Piedepgina">
    <w:name w:val="footer"/>
    <w:basedOn w:val="Normal"/>
    <w:link w:val="PiedepginaCar"/>
    <w:uiPriority w:val="99"/>
    <w:unhideWhenUsed/>
    <w:rsid w:val="003975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755E"/>
  </w:style>
  <w:style w:type="character" w:styleId="Refdecomentario">
    <w:name w:val="annotation reference"/>
    <w:basedOn w:val="Fuentedeprrafopredeter"/>
    <w:uiPriority w:val="99"/>
    <w:semiHidden/>
    <w:unhideWhenUsed/>
    <w:rsid w:val="00EC58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C584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C584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584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584A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EF6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unhideWhenUsed/>
    <w:rsid w:val="00ED5789"/>
    <w:pPr>
      <w:tabs>
        <w:tab w:val="left" w:pos="504"/>
      </w:tabs>
      <w:spacing w:after="240" w:line="240" w:lineRule="auto"/>
      <w:ind w:left="504" w:hanging="504"/>
    </w:pPr>
  </w:style>
  <w:style w:type="paragraph" w:styleId="Prrafodelista">
    <w:name w:val="List Paragraph"/>
    <w:basedOn w:val="Normal"/>
    <w:uiPriority w:val="34"/>
    <w:qFormat/>
    <w:rsid w:val="00D922EA"/>
    <w:pPr>
      <w:ind w:left="720"/>
      <w:contextualSpacing/>
    </w:pPr>
  </w:style>
  <w:style w:type="paragraph" w:customStyle="1" w:styleId="Newparagraph">
    <w:name w:val="New paragraph"/>
    <w:basedOn w:val="Normal"/>
    <w:qFormat/>
    <w:rsid w:val="00393D9C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4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4FC8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A5269C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5F5959"/>
    <w:rPr>
      <w:color w:val="0000FF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F595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3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uerte">
    <w:name w:val="Strong"/>
    <w:basedOn w:val="Fuentedeprrafopredeter"/>
    <w:uiPriority w:val="22"/>
    <w:qFormat/>
    <w:rsid w:val="00903032"/>
    <w:rPr>
      <w:b/>
      <w:bCs/>
    </w:rPr>
  </w:style>
  <w:style w:type="character" w:styleId="Hipervnculovisitado">
    <w:name w:val="FollowedHyperlink"/>
    <w:basedOn w:val="Fuentedeprrafopredeter"/>
    <w:uiPriority w:val="99"/>
    <w:semiHidden/>
    <w:unhideWhenUsed/>
    <w:rsid w:val="00CB7F8E"/>
    <w:rPr>
      <w:color w:val="800080" w:themeColor="followedHyperlink"/>
      <w:u w:val="single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072A6E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E208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F78C9C-B7B2-4ECB-8F36-8BFB86271E09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2b7c6ff388fc6290564929485f0c6567&quot;:&quot;to&quot;,&quot;82681e8436afac0678cc85cec3ccb941&quot;:&quot;exercises rehabilitation&quot;,&quot;7dddf0010d11182d785fd1b787c170c2&quot;:&quot;arthroscopically&quot;,&quot;df054d500abc0c9ba708d6d28c4487b5&quot;:&quot;cuff repair:&quot;,&quot;254b26186c2c9abe9945664b82c8de44&quot;:&quot;randomized&quot;,&quot;a21462d4a58943416d4fb816f17fca34&quot;:&quot;sessions&quot;,&quot;5d84297e5fd7e5a3438637336a41b96c&quot;:&quot;nonsupervised&quot;,&quot;01ba9e947e4ee5234141b716fbc6e1c0&quot;:&quot;immobilized&quot;,&quot;f70865a185fc5a729674db507120a70d&quot;:&quot;non-fixed&quot;,&quot;7c791a9abc5510e89c7ae2ed80524815&quot;:&quot;weeks,&quot;,&quot;63a40fa6062d07b2c5eb27e40d8a8426&quot;:&quot;physiotherapy&quot;,&quot;ff4903584b000efc4b799b8c18392b6f&quot;:&quot;(Kjær et al.,&quot;,&quot;df0101f7fe6ac1326e26f1faf8ed76bb&quot;:&quot;a physiotherapist&quot;,&quot;4621cc1fc29e15375a8539b70c9971a4&quot;:&quot;incorporates&quot;,&quot;69dfb6d9c7ec7926a05a41bfb97de143&quot;:&quot;programmeme.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7wURbqsMRgS0v1/Ocf7SLZnz4pA==">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2</TotalTime>
  <Pages>1</Pages>
  <Words>87</Words>
  <Characters>482</Characters>
  <Application>Microsoft Office Word</Application>
  <DocSecurity>0</DocSecurity>
  <Lines>4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Ponce Fuentes</dc:creator>
  <cp:keywords/>
  <dc:description/>
  <cp:lastModifiedBy>Felipe Ponce Fuentes</cp:lastModifiedBy>
  <cp:revision>80</cp:revision>
  <dcterms:created xsi:type="dcterms:W3CDTF">2025-08-28T12:23:00Z</dcterms:created>
  <dcterms:modified xsi:type="dcterms:W3CDTF">2026-03-25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5FE233A2696E4094AA114103647681</vt:lpwstr>
  </property>
  <property fmtid="{D5CDD505-2E9C-101B-9397-08002B2CF9AE}" pid="3" name="ZOTERO_PREF_1">
    <vt:lpwstr>&lt;data data-version="3" zotero-version="6.0.35"&gt;&lt;session id="jkNnToCz"/&gt;&lt;style id="http://www.zotero.org/styles/plos-one" hasBibliography="1" bibliographyStyleHasBeenSet="1"/&gt;&lt;prefs&gt;&lt;pref name="fieldType" value="Field"/&gt;&lt;/prefs&gt;&lt;/data&gt;</vt:lpwstr>
  </property>
</Properties>
</file>